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3BF0B4" w14:textId="77777777" w:rsidR="00963894" w:rsidRPr="00111D1C" w:rsidRDefault="00D16330" w:rsidP="002923E5">
      <w:pPr>
        <w:rPr>
          <w:rFonts w:ascii="Times New Roman" w:hAnsi="Times New Roman" w:cs="Times New Roman"/>
          <w:lang w:val="en-US"/>
        </w:rPr>
      </w:pPr>
      <w:r w:rsidRPr="00111D1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6C3494" w:rsidRPr="00111D1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111D1C"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</w:t>
      </w:r>
      <w:r w:rsidRPr="00111D1C">
        <w:rPr>
          <w:rFonts w:ascii="Times New Roman" w:hAnsi="Times New Roman" w:cs="Times New Roman"/>
          <w:sz w:val="20"/>
          <w:szCs w:val="20"/>
          <w:lang w:val="en-US"/>
        </w:rPr>
        <w:t>Clinical-pathological features and STING expression of renal cell carcinomas of the present series</w:t>
      </w:r>
      <w:r w:rsidRPr="00111D1C">
        <w:rPr>
          <w:rFonts w:ascii="Times New Roman" w:hAnsi="Times New Roman" w:cs="Times New Roman"/>
          <w:lang w:val="en-US"/>
        </w:rPr>
        <w:t>.</w:t>
      </w:r>
    </w:p>
    <w:p w14:paraId="398E3488" w14:textId="77777777" w:rsidR="00C1428B" w:rsidRPr="00111D1C" w:rsidRDefault="00C1428B" w:rsidP="002923E5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2"/>
        <w:gridCol w:w="539"/>
        <w:gridCol w:w="558"/>
        <w:gridCol w:w="1546"/>
        <w:gridCol w:w="1259"/>
        <w:gridCol w:w="856"/>
        <w:gridCol w:w="2047"/>
        <w:gridCol w:w="958"/>
        <w:gridCol w:w="1052"/>
        <w:gridCol w:w="852"/>
        <w:gridCol w:w="980"/>
        <w:gridCol w:w="935"/>
        <w:gridCol w:w="6387"/>
      </w:tblGrid>
      <w:tr w:rsidR="00F62D5A" w:rsidRPr="00111D1C" w14:paraId="5334D414" w14:textId="77777777" w:rsidTr="00F62D5A">
        <w:trPr>
          <w:trHeight w:val="300"/>
        </w:trPr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2B16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se N.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B120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F310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8FDE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ize/Laterality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FA5E6D" w14:textId="6855C6B1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TNM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166F" w14:textId="2707E610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rad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718D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urgery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34ABA" w14:textId="5F33E5A6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it-IT"/>
              </w:rPr>
              <w:t>Margins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DDCD" w14:textId="164EE0D0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ecrosis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E86E" w14:textId="12DC23D1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TING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</w:tcPr>
          <w:p w14:paraId="4530D8DE" w14:textId="5925F24A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it-IT"/>
              </w:rPr>
              <w:t>H-Scor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7E1C" w14:textId="23350C98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ILs</w:t>
            </w:r>
          </w:p>
        </w:tc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A9D9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ollow up (months)</w:t>
            </w:r>
          </w:p>
        </w:tc>
      </w:tr>
      <w:tr w:rsidR="00F62D5A" w:rsidRPr="00111D1C" w14:paraId="2B8C4F9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2D6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0FA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0A5D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FEE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L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bottom"/>
          </w:tcPr>
          <w:p w14:paraId="465BD888" w14:textId="6E0A9C8C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A7C0" w14:textId="43149EFE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45DF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14:paraId="0AD9F4D3" w14:textId="5CE14135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3CAE" w14:textId="43173764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8951" w14:textId="75A6002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5E768776" w14:textId="4AD6B649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457BEBC6" w14:textId="7DFC9895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F4CE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 NED</w:t>
            </w:r>
          </w:p>
        </w:tc>
      </w:tr>
      <w:tr w:rsidR="00F62D5A" w:rsidRPr="00111D1C" w14:paraId="52ADE8D5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2127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A6D7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5F7F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95D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36E2" w14:textId="7DD85B6E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108A" w14:textId="509E0028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4A1C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637DD36" w14:textId="0124C82A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F50D" w14:textId="67C0267D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E9B" w14:textId="2BC3B5F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63135975" w14:textId="2A1BFDB7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left w:val="nil"/>
            </w:tcBorders>
            <w:shd w:val="clear" w:color="E7E6E6" w:fill="FFFFFF"/>
            <w:noWrap/>
            <w:vAlign w:val="bottom"/>
            <w:hideMark/>
          </w:tcPr>
          <w:p w14:paraId="479C85F4" w14:textId="0437931C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ACB8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 NED</w:t>
            </w:r>
          </w:p>
        </w:tc>
      </w:tr>
      <w:tr w:rsidR="00F62D5A" w:rsidRPr="00111D1C" w14:paraId="1A83CCFC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12FC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510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F7F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3D2D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AEF2" w14:textId="42B769F8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2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D2B9" w14:textId="2EAA0AD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C1EC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A05170F" w14:textId="7B1FB21F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55D9" w14:textId="43C679B6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3AE1" w14:textId="454170C4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76750483" w14:textId="6D51CBF2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0F0E8370" w14:textId="785BD7DC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DEB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 NED</w:t>
            </w:r>
          </w:p>
        </w:tc>
      </w:tr>
      <w:tr w:rsidR="00F62D5A" w:rsidRPr="00111D1C" w14:paraId="6977B00B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A681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D3A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F627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F70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73EF7" w14:textId="26A29489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C89" w14:textId="4D256628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D3C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195627B" w14:textId="0A013851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6BFD" w14:textId="204A8E24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B6E8" w14:textId="7DBE1EBC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C1C8865" w14:textId="7609EF2F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</w:tcBorders>
            <w:shd w:val="clear" w:color="E7E6E6" w:fill="FFFFFF"/>
            <w:noWrap/>
            <w:vAlign w:val="bottom"/>
            <w:hideMark/>
          </w:tcPr>
          <w:p w14:paraId="6E1EAEA1" w14:textId="023AFD85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A37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 NED</w:t>
            </w:r>
          </w:p>
        </w:tc>
      </w:tr>
      <w:tr w:rsidR="00F62D5A" w:rsidRPr="00111D1C" w14:paraId="5B712F9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7B73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C25F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76F3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A35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6BF7F" w14:textId="787B49B9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1C9B" w14:textId="0552A053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289F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452BAE1" w14:textId="6BDA2D67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2C16" w14:textId="00C5CB40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170B" w14:textId="0C5F1D64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65D3FC3" w14:textId="7629CA0B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CCAC" w14:textId="5DA9638F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CDDC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 NED</w:t>
            </w:r>
          </w:p>
        </w:tc>
      </w:tr>
      <w:tr w:rsidR="00F62D5A" w:rsidRPr="00111D1C" w14:paraId="56ECC579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7B76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0AA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FCE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6A06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EFD79" w14:textId="6E0D038D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605D" w14:textId="3EEAECF8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B71C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1A06489" w14:textId="2C0CA82E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9986" w14:textId="566F0D01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4FD2" w14:textId="22AFBAFA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0AF5C0E" w14:textId="3C38FE75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</w:tcBorders>
            <w:shd w:val="clear" w:color="E7E6E6" w:fill="FFFFFF"/>
            <w:noWrap/>
            <w:vAlign w:val="bottom"/>
            <w:hideMark/>
          </w:tcPr>
          <w:p w14:paraId="3C2FF03A" w14:textId="0263FB61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43F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 NED</w:t>
            </w:r>
          </w:p>
        </w:tc>
      </w:tr>
      <w:tr w:rsidR="00F62D5A" w:rsidRPr="00111D1C" w14:paraId="6C87BA18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2D3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359C3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50E7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7732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00C8" w14:textId="0C5F977A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ABBB" w14:textId="5104A1F2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F45D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5AF6765" w14:textId="7C9CA594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3593" w14:textId="6AB464C2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4588" w14:textId="304259F8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1B22DE6A" w14:textId="7186AF15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left w:val="nil"/>
            </w:tcBorders>
            <w:shd w:val="clear" w:color="E7E6E6" w:fill="FFFFFF"/>
            <w:noWrap/>
            <w:vAlign w:val="bottom"/>
            <w:hideMark/>
          </w:tcPr>
          <w:p w14:paraId="172B596F" w14:textId="726B582E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C7CB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 NED</w:t>
            </w:r>
          </w:p>
        </w:tc>
      </w:tr>
      <w:tr w:rsidR="00F62D5A" w:rsidRPr="00111D1C" w14:paraId="6C097775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1498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1D806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18A0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7FAC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C350" w14:textId="337C3ECB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E99C" w14:textId="7060C6A8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F6E4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2A31837" w14:textId="208919CD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DFD" w14:textId="3B23CA16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AF7C" w14:textId="2BC386BA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6365E848" w14:textId="56F7BE00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290F1A50" w14:textId="23BB4C2C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8FA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 NED</w:t>
            </w:r>
          </w:p>
        </w:tc>
      </w:tr>
      <w:tr w:rsidR="00F62D5A" w:rsidRPr="00111D1C" w14:paraId="4148DECD" w14:textId="77777777" w:rsidTr="00F62D5A">
        <w:trPr>
          <w:trHeight w:val="300"/>
        </w:trPr>
        <w:tc>
          <w:tcPr>
            <w:tcW w:w="23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F23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097078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5B67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D8C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8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BC86" w14:textId="3263673A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375E" w14:textId="09CEA9EE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405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AF923ED" w14:textId="46AF8AD7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699B" w14:textId="4792E6F9" w:rsidR="00F62D5A" w:rsidRPr="00476E20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5EAF" w14:textId="333D8AEC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58C9F352" w14:textId="4AAF7791" w:rsidR="00F62D5A" w:rsidRPr="0085711D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2A4C57B0" w14:textId="578D0A1E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B502" w14:textId="77777777" w:rsidR="00F62D5A" w:rsidRPr="00111D1C" w:rsidRDefault="00F62D5A" w:rsidP="002923E5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 NED</w:t>
            </w:r>
          </w:p>
        </w:tc>
      </w:tr>
      <w:tr w:rsidR="00F62D5A" w:rsidRPr="00111D1C" w14:paraId="214C740F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267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9058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61B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44E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8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DA564" w14:textId="2A7BFC2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3E30" w14:textId="046D7BD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A35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68D8420" w14:textId="1A1441B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E34C" w14:textId="16C5630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B844" w14:textId="442C6C4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% +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49500118" w14:textId="126FB3C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5DBC0ADA" w14:textId="5688632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AA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 NED</w:t>
            </w:r>
          </w:p>
        </w:tc>
      </w:tr>
      <w:tr w:rsidR="00F62D5A" w:rsidRPr="00111D1C" w14:paraId="556F2BF9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374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F1BE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6B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2DD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49C8" w14:textId="7184529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D098" w14:textId="1F81132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21F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5B3D429" w14:textId="162A8BB0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181E" w14:textId="204E32C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0B5" w14:textId="41A2364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F08C478" w14:textId="62515A8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</w:tcBorders>
            <w:shd w:val="clear" w:color="E7E6E6" w:fill="FFFFFF"/>
            <w:noWrap/>
            <w:vAlign w:val="bottom"/>
            <w:hideMark/>
          </w:tcPr>
          <w:p w14:paraId="76C9D001" w14:textId="1D46C53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B5A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 NED</w:t>
            </w:r>
          </w:p>
        </w:tc>
      </w:tr>
      <w:tr w:rsidR="00F62D5A" w:rsidRPr="00111D1C" w14:paraId="174673C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AE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8BBE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E9D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29B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59E8" w14:textId="7C60FAB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ED89" w14:textId="6DA81C1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6B3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AD7EAB8" w14:textId="793D9B5D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EDB" w14:textId="0F0E61C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31C6" w14:textId="33793E8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3A70C569" w14:textId="660A901B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left w:val="nil"/>
            </w:tcBorders>
            <w:shd w:val="clear" w:color="E7E6E6" w:fill="FFFFFF"/>
            <w:noWrap/>
            <w:vAlign w:val="bottom"/>
            <w:hideMark/>
          </w:tcPr>
          <w:p w14:paraId="7A6B4714" w14:textId="4E66023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B56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 NED</w:t>
            </w:r>
          </w:p>
        </w:tc>
      </w:tr>
      <w:tr w:rsidR="00F62D5A" w:rsidRPr="00111D1C" w14:paraId="7BA201F4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A19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9C64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588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424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5341" w14:textId="79026ED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8F91" w14:textId="20F02D3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706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D65BBDF" w14:textId="4B7E3EBA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4C76" w14:textId="17B1027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0F93" w14:textId="0C22F8C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53690F4D" w14:textId="3E475C5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51CA69E5" w14:textId="1352328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AD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 NED</w:t>
            </w:r>
          </w:p>
        </w:tc>
      </w:tr>
      <w:tr w:rsidR="00F62D5A" w:rsidRPr="00111D1C" w14:paraId="67A62565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DB6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B290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E23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8D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961E" w14:textId="727E090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BF79" w14:textId="4FF888E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525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DB2877D" w14:textId="4539321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5F40" w14:textId="1D34A25D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ED33" w14:textId="47470DE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52D91DBF" w14:textId="52AD303E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190273EE" w14:textId="007CE7E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1FF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 NED</w:t>
            </w:r>
          </w:p>
        </w:tc>
      </w:tr>
      <w:tr w:rsidR="00F62D5A" w:rsidRPr="00A14233" w14:paraId="2CC5037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08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AC6E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806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E71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7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C174C" w14:textId="33F102E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ED46" w14:textId="4B42C61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509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D7EC92F" w14:textId="3E42C7D6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EF72" w14:textId="1BDBB4D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C4D" w14:textId="420ACAE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1DD7675C" w14:textId="5920A9CA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38C4CF2E" w14:textId="6E57154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CF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5 Colon cancer on F.U.</w:t>
            </w:r>
          </w:p>
        </w:tc>
      </w:tr>
      <w:tr w:rsidR="00F62D5A" w:rsidRPr="00111D1C" w14:paraId="5A70D66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28DB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3D37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44D3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3917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R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bottom"/>
          </w:tcPr>
          <w:p w14:paraId="5C54E1D8" w14:textId="6E66212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09BE8" w14:textId="0420C06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A021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bottom w:val="nil"/>
            </w:tcBorders>
          </w:tcPr>
          <w:p w14:paraId="2A9DBC72" w14:textId="22F93AC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F6BB8" w14:textId="14695AD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46E99" w14:textId="74C263A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50% + </w:t>
            </w:r>
          </w:p>
        </w:tc>
        <w:tc>
          <w:tcPr>
            <w:tcW w:w="260" w:type="pct"/>
            <w:tcBorders>
              <w:top w:val="nil"/>
            </w:tcBorders>
          </w:tcPr>
          <w:p w14:paraId="333B5361" w14:textId="5BA16368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248" w:type="pct"/>
            <w:tcBorders>
              <w:top w:val="nil"/>
            </w:tcBorders>
            <w:shd w:val="clear" w:color="E7E6E6" w:fill="FFFFFF"/>
            <w:noWrap/>
            <w:vAlign w:val="bottom"/>
            <w:hideMark/>
          </w:tcPr>
          <w:p w14:paraId="14B3CE0F" w14:textId="6BA4FAE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CD3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 NED</w:t>
            </w:r>
          </w:p>
        </w:tc>
      </w:tr>
      <w:tr w:rsidR="00F62D5A" w:rsidRPr="00111D1C" w14:paraId="7EB9ED65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DBB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32BC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A73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EA1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ABF28" w14:textId="74E6D7A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0046" w14:textId="32CF098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2C6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30C8A30" w14:textId="4E50BC8F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8DB6" w14:textId="19E1A78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6998" w14:textId="06A1F87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5DB0698" w14:textId="596F7528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</w:tcBorders>
            <w:shd w:val="clear" w:color="E7E6E6" w:fill="FFFFFF"/>
            <w:noWrap/>
            <w:vAlign w:val="bottom"/>
            <w:hideMark/>
          </w:tcPr>
          <w:p w14:paraId="67D6A3F7" w14:textId="05FA7EB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9F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 NED</w:t>
            </w:r>
          </w:p>
        </w:tc>
      </w:tr>
      <w:tr w:rsidR="00F62D5A" w:rsidRPr="00111D1C" w14:paraId="6AF1DA2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45A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D412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4A5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735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97E29" w14:textId="7EC5C8A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5E7" w14:textId="6FA70A8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451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13E6796" w14:textId="0A5E92B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327C" w14:textId="1E2A725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A28C" w14:textId="699D3B6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791DEF3E" w14:textId="23EE5A5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left w:val="nil"/>
            </w:tcBorders>
            <w:shd w:val="clear" w:color="E7E6E6" w:fill="FFFFFF"/>
            <w:noWrap/>
            <w:vAlign w:val="bottom"/>
            <w:hideMark/>
          </w:tcPr>
          <w:p w14:paraId="7A28DD73" w14:textId="6E98DB3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A1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 NED</w:t>
            </w:r>
          </w:p>
        </w:tc>
      </w:tr>
      <w:tr w:rsidR="00F62D5A" w:rsidRPr="00111D1C" w14:paraId="5011449B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456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4A45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21A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D62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DB8E6" w14:textId="0DCF144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E293" w14:textId="3A6FD9D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E8A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59A094B" w14:textId="332D3611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6B45" w14:textId="197817F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01AC" w14:textId="5850BD2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2DE0994" w14:textId="0A0CC182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</w:tcBorders>
            <w:shd w:val="clear" w:color="E7E6E6" w:fill="FFFFFF"/>
            <w:noWrap/>
            <w:vAlign w:val="bottom"/>
            <w:hideMark/>
          </w:tcPr>
          <w:p w14:paraId="291EE187" w14:textId="0C7014E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BAC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 NED</w:t>
            </w:r>
          </w:p>
        </w:tc>
      </w:tr>
      <w:tr w:rsidR="00F62D5A" w:rsidRPr="00111D1C" w14:paraId="3E09AAA8" w14:textId="77777777" w:rsidTr="00F62D5A">
        <w:trPr>
          <w:trHeight w:val="300"/>
        </w:trPr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4181CAF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2B55669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788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BC0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DE98" w14:textId="37D95E9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F7BD" w14:textId="5D6E83A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16A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7B758DD" w14:textId="687FE89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F9D4" w14:textId="7F330F9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FD9B" w14:textId="41DD1F4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4CFE9232" w14:textId="26683C0B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left w:val="nil"/>
            </w:tcBorders>
            <w:shd w:val="clear" w:color="E7E6E6" w:fill="FFFFFF"/>
            <w:noWrap/>
            <w:vAlign w:val="bottom"/>
            <w:hideMark/>
          </w:tcPr>
          <w:p w14:paraId="6E89D0A3" w14:textId="5B2246A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F94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 NED</w:t>
            </w:r>
          </w:p>
        </w:tc>
      </w:tr>
      <w:tr w:rsidR="00F62D5A" w:rsidRPr="00111D1C" w14:paraId="49D9158C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4E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4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A628B8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FAC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C53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FCC8C" w14:textId="50208C1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6F32" w14:textId="39A39D6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D56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762DE05" w14:textId="0E0ACE76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0DEA" w14:textId="12212F5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BB9" w14:textId="360457E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4CE6129C" w14:textId="07D44518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33FDF726" w14:textId="5D3B743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367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 NED</w:t>
            </w:r>
          </w:p>
        </w:tc>
      </w:tr>
      <w:tr w:rsidR="00F62D5A" w:rsidRPr="00111D1C" w14:paraId="2CF88CDC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7D0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5D90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A6B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3F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8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8D25" w14:textId="1057B00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CFF" w14:textId="51CFB67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C8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11EF886" w14:textId="4F9F440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5DD" w14:textId="6BBA9D7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448E" w14:textId="3999D49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% +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012A0EE5" w14:textId="3569DBBD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CA30" w14:textId="3164C01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5BA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 NED</w:t>
            </w:r>
          </w:p>
        </w:tc>
      </w:tr>
      <w:tr w:rsidR="00F62D5A" w:rsidRPr="00111D1C" w14:paraId="0023C59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905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4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5ED365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62F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D8B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2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D90C7" w14:textId="1ABEC65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FFF5" w14:textId="7CB590E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302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C27F847" w14:textId="2C01C57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DD7A" w14:textId="4C05B50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74D3" w14:textId="5560D20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 +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600DEE32" w14:textId="10607B13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6523A4E2" w14:textId="458A272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50F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 NED</w:t>
            </w:r>
          </w:p>
        </w:tc>
      </w:tr>
      <w:tr w:rsidR="00F62D5A" w:rsidRPr="00111D1C" w14:paraId="73D4FF0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D0C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BFCE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B1A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8E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D966" w14:textId="1262C2C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6208" w14:textId="015FC3D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02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55ED1E5" w14:textId="5B0148E9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61AA" w14:textId="575B728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7625" w14:textId="0DB46BE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E267704" w14:textId="55DF7C4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</w:tcBorders>
            <w:shd w:val="clear" w:color="E7E6E6" w:fill="FFFFFF"/>
            <w:noWrap/>
            <w:vAlign w:val="bottom"/>
            <w:hideMark/>
          </w:tcPr>
          <w:p w14:paraId="77A65CE7" w14:textId="1177DB5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69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 NED</w:t>
            </w:r>
          </w:p>
        </w:tc>
      </w:tr>
      <w:tr w:rsidR="00F62D5A" w:rsidRPr="00111D1C" w14:paraId="1ACF91AE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F15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ECD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06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A2E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67EA0" w14:textId="78B7918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8E7E" w14:textId="7E8B4D5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22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04F33BA" w14:textId="5B56F4F3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0921" w14:textId="7A5F19F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3FC" w14:textId="354AE99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left w:val="nil"/>
              <w:right w:val="nil"/>
            </w:tcBorders>
          </w:tcPr>
          <w:p w14:paraId="6857CDB6" w14:textId="79AE7F1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left w:val="nil"/>
            </w:tcBorders>
            <w:shd w:val="clear" w:color="E7E6E6" w:fill="FFFFFF"/>
            <w:noWrap/>
            <w:vAlign w:val="bottom"/>
            <w:hideMark/>
          </w:tcPr>
          <w:p w14:paraId="621CB87A" w14:textId="64B0A93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076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 NED</w:t>
            </w:r>
          </w:p>
        </w:tc>
      </w:tr>
      <w:tr w:rsidR="00F62D5A" w:rsidRPr="00111D1C" w14:paraId="3A517EE5" w14:textId="77777777" w:rsidTr="00F62D5A">
        <w:trPr>
          <w:trHeight w:val="300"/>
        </w:trPr>
        <w:tc>
          <w:tcPr>
            <w:tcW w:w="234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1472B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3381B14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shd w:val="clear" w:color="auto" w:fill="auto"/>
            <w:noWrap/>
            <w:vAlign w:val="bottom"/>
            <w:hideMark/>
          </w:tcPr>
          <w:p w14:paraId="117B69C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695E7D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cm/L</w:t>
            </w:r>
          </w:p>
        </w:tc>
        <w:tc>
          <w:tcPr>
            <w:tcW w:w="334" w:type="pct"/>
            <w:vAlign w:val="bottom"/>
          </w:tcPr>
          <w:p w14:paraId="3CE72E3A" w14:textId="599036F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7FEBCFD6" w14:textId="4E33A8F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bottom"/>
            <w:hideMark/>
          </w:tcPr>
          <w:p w14:paraId="14912F7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</w:tcPr>
          <w:p w14:paraId="2972DF77" w14:textId="31FFF41B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0D5CEB4" w14:textId="1892510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567A243" w14:textId="491F3BF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</w:tcPr>
          <w:p w14:paraId="2156ED47" w14:textId="364F498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shd w:val="clear" w:color="E7E6E6" w:fill="FFFFFF"/>
            <w:noWrap/>
            <w:vAlign w:val="bottom"/>
            <w:hideMark/>
          </w:tcPr>
          <w:p w14:paraId="33C8BA22" w14:textId="0B7BA43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99835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 NED</w:t>
            </w:r>
          </w:p>
        </w:tc>
      </w:tr>
      <w:tr w:rsidR="00F62D5A" w:rsidRPr="00111D1C" w14:paraId="5E48FEA7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F78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A65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B0A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726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F6D41" w14:textId="467278B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F55" w14:textId="62E1E76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B64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8A24C29" w14:textId="434483E1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F77" w14:textId="69FED8D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2F60" w14:textId="7D3CFF7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BBC9ECE" w14:textId="1AC4EA0F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32DE" w14:textId="1ED991D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42F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 NED</w:t>
            </w:r>
          </w:p>
        </w:tc>
      </w:tr>
      <w:tr w:rsidR="00F62D5A" w:rsidRPr="00111D1C" w14:paraId="5F935BF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241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F0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67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85A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B7DBC" w14:textId="07D73ED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2106" w14:textId="1D22798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B65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D19B4D4" w14:textId="05F054A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6600" w14:textId="1D44A55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D688" w14:textId="527ED81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</w:tcPr>
          <w:p w14:paraId="5A8DAFC9" w14:textId="0F53FA66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</w:tcBorders>
            <w:shd w:val="clear" w:color="E7E6E6" w:fill="FFFFFF"/>
            <w:noWrap/>
            <w:vAlign w:val="bottom"/>
            <w:hideMark/>
          </w:tcPr>
          <w:p w14:paraId="0053F2A8" w14:textId="2E24F31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2F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 NED</w:t>
            </w:r>
          </w:p>
        </w:tc>
      </w:tr>
      <w:tr w:rsidR="00F62D5A" w:rsidRPr="00111D1C" w14:paraId="60A0CB3E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CE6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02D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639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A8B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D9F9E" w14:textId="426D7E9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630" w14:textId="53C2883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DCE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6A1D77C" w14:textId="2D53124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441" w14:textId="1B7016C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6B60" w14:textId="7921E78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</w:tcPr>
          <w:p w14:paraId="21F6A6F9" w14:textId="23B9D05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FBB8" w14:textId="089D9F5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A45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F62D5A" w:rsidRPr="00111D1C" w14:paraId="6416EFA8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F7B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54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3C2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8B9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EE988" w14:textId="7341434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2CFE" w14:textId="6B8A224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4B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88CC8B8" w14:textId="31CDE03A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636" w14:textId="72702B28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AC03" w14:textId="022B339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65A4B9F" w14:textId="2A7A05FA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C0C4" w14:textId="0E70542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23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F62D5A" w:rsidRPr="00A14233" w14:paraId="6753A73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F22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67C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48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6B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7F75" w14:textId="50DF98D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5A2F" w14:textId="58A2193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840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2D95FBE" w14:textId="5CE2C58F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146" w14:textId="66FE1194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9027" w14:textId="59B44C2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D4FF359" w14:textId="26440B08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0B13" w14:textId="5113BD3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A8C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. (synchronous pancreatic neuroendocrine tumor)</w:t>
            </w:r>
          </w:p>
        </w:tc>
      </w:tr>
      <w:tr w:rsidR="00F62D5A" w:rsidRPr="00A14233" w14:paraId="4A32FA97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BE2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8BF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E88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AD2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75E0" w14:textId="43F6CFF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x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144" w14:textId="2AB362D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553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5BADEFC" w14:textId="61AC4ECB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52E" w14:textId="7C7CBBA4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1567" w14:textId="0B5BFDA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2F12A8A" w14:textId="16124EAB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D308" w14:textId="7F3798E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9FB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WD (adrenal gland, pancreas, lung and thyroid)</w:t>
            </w:r>
          </w:p>
        </w:tc>
      </w:tr>
      <w:tr w:rsidR="00F62D5A" w:rsidRPr="00A14233" w14:paraId="08C3B38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400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03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471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D8C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3A11F" w14:textId="69E588F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x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5CA9" w14:textId="5702035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829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2017CFA" w14:textId="026AFEF5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4B86" w14:textId="7753AB6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3E00" w14:textId="23D3D44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B0F3478" w14:textId="34625838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C89" w14:textId="48F99D2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B6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WD (adrenal gland and pancreas)</w:t>
            </w:r>
          </w:p>
        </w:tc>
      </w:tr>
      <w:tr w:rsidR="00F62D5A" w:rsidRPr="00A14233" w14:paraId="76E8D92B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E43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FBF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773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307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3CF04" w14:textId="023F683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D56B" w14:textId="384CA3C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65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CEAE2CD" w14:textId="388F8243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A17C" w14:textId="07C19465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EFA2" w14:textId="04DEEEC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8D05C35" w14:textId="4DF4A2B3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EAD" w14:textId="015C9BC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07A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4 AWD (lung, brain, lymph nodes and adrenal gland)</w:t>
            </w:r>
          </w:p>
        </w:tc>
      </w:tr>
      <w:tr w:rsidR="00F62D5A" w:rsidRPr="00111D1C" w14:paraId="19DF4B6E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87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a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B8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90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C41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A574" w14:textId="451C693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6A6" w14:textId="2CF2305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0D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C2C12C1" w14:textId="3131646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B1A8" w14:textId="6870018A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639B" w14:textId="228C88A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E4C8DF0" w14:textId="3D128FD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089A" w14:textId="4C6E4B5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6E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WD (lung)</w:t>
            </w:r>
          </w:p>
        </w:tc>
      </w:tr>
      <w:tr w:rsidR="00F62D5A" w:rsidRPr="00111D1C" w14:paraId="0DCBEAE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7C7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b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182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4C5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79B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C65B0" w14:textId="751D00A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DA23" w14:textId="4A85FCF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23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07AAC97" w14:textId="6AD8C521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2E11" w14:textId="01D8427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1D37" w14:textId="00F2B05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AB8EF16" w14:textId="1DA6E64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950F" w14:textId="19EE016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E4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WD (lung)</w:t>
            </w:r>
          </w:p>
        </w:tc>
      </w:tr>
      <w:tr w:rsidR="00F62D5A" w:rsidRPr="00A14233" w14:paraId="39513688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FD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033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071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848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C7C5C" w14:textId="3263933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x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1FB4" w14:textId="3EF4991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2A3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/colic biops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2511DDE" w14:textId="3C37D129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24B9" w14:textId="1F827A8A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C0C0" w14:textId="6D056A5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C25DE6B" w14:textId="29397DA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3CD3" w14:textId="03B905F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318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 AWD (colon, pancreas, lung and liver)</w:t>
            </w:r>
          </w:p>
        </w:tc>
      </w:tr>
      <w:tr w:rsidR="00F62D5A" w:rsidRPr="00111D1C" w14:paraId="1B28DD5F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2A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474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08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2B6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A020A" w14:textId="126EE54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x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04C6" w14:textId="6725E7F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065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/metastasectomy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FB71B2C" w14:textId="445FF7F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B684" w14:textId="5CF3CAC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9755" w14:textId="01C97B4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FEA533F" w14:textId="286F5ED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6641" w14:textId="03D28FF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BC4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AWD (pancreas)</w:t>
            </w:r>
          </w:p>
        </w:tc>
      </w:tr>
      <w:tr w:rsidR="00F62D5A" w:rsidRPr="00111D1C" w14:paraId="3A78265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41A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849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0FD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581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DDBC" w14:textId="1F0F48C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70E" w14:textId="1962D15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46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B37B88B" w14:textId="30B7E7E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3ADF" w14:textId="4F98E20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483D" w14:textId="03B6A24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A047AD2" w14:textId="5395E0E1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3417" w14:textId="1B88612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075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 AWD (pancreas)</w:t>
            </w:r>
          </w:p>
        </w:tc>
      </w:tr>
      <w:tr w:rsidR="00F62D5A" w:rsidRPr="00A14233" w14:paraId="47FC58BB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DFC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DF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AF4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2B7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E5FD6" w14:textId="4A0847D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052" w14:textId="2E70AF6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AF5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20BC89C" w14:textId="1A47DBAA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CC34" w14:textId="339457E9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</w:t>
            </w: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AEB" w14:textId="37618E0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41D876D" w14:textId="4A057EEE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EEF1" w14:textId="78E8C01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8EE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2 AWD (pancreas, lymph nodes and lung)</w:t>
            </w:r>
          </w:p>
        </w:tc>
      </w:tr>
      <w:tr w:rsidR="00F62D5A" w:rsidRPr="00111D1C" w14:paraId="677A8DD4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D59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3C5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268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C9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32AD" w14:textId="7A2927C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BBA6" w14:textId="6662D6A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B2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9865E88" w14:textId="51C2C75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F5D7" w14:textId="798CE551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37CF" w14:textId="7CA79AF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458F3C0" w14:textId="68D3C6C2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DFF5" w14:textId="4BE1111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93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 AWD (lung)</w:t>
            </w:r>
          </w:p>
        </w:tc>
      </w:tr>
      <w:tr w:rsidR="00F62D5A" w:rsidRPr="00111D1C" w14:paraId="735E778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E19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6D6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C9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453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96CFE" w14:textId="3C79DDB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0377" w14:textId="09A9CE7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89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A14A2E8" w14:textId="3865885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B7B6" w14:textId="37BABFB2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BFAB" w14:textId="4E812CD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4FDEFDD" w14:textId="1F7CEB6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FB62" w14:textId="338BCB2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A69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 AWD (lung)</w:t>
            </w:r>
          </w:p>
        </w:tc>
      </w:tr>
      <w:tr w:rsidR="00F62D5A" w:rsidRPr="00A14233" w14:paraId="253008E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589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8D9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00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7C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DD32" w14:textId="38D90DA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86B8" w14:textId="5314EBD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415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E5D48EE" w14:textId="2A2BDBC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C620" w14:textId="4BB93520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AEE3" w14:textId="785286E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F690A57" w14:textId="2AE7356A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EA5" w14:textId="6CE7B07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743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8 AWD (lung, renal, liver, lymph nodes and adrenal gland)</w:t>
            </w:r>
          </w:p>
        </w:tc>
      </w:tr>
      <w:tr w:rsidR="00F62D5A" w:rsidRPr="00111D1C" w14:paraId="697DEEEF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36F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AD8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F1A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3C1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D082D" w14:textId="671E1A6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E15A" w14:textId="2FE7643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69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A4EB352" w14:textId="6F9C26C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8E0B" w14:textId="7F75C784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</w:t>
            </w: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F10A" w14:textId="7A1896F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2AB6AC8" w14:textId="46F64D6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F5EC" w14:textId="4BBE681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5EE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AWD (lung and brain)</w:t>
            </w:r>
          </w:p>
        </w:tc>
      </w:tr>
      <w:tr w:rsidR="00F62D5A" w:rsidRPr="00111D1C" w14:paraId="3F2CA71B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274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E00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1AB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40C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ECA9D" w14:textId="303B796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67F6" w14:textId="281354A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A2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D47B5B7" w14:textId="5488A24B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6670" w14:textId="4F2531D6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C295" w14:textId="71D4E8E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1421757" w14:textId="72032E8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BD8C" w14:textId="652C583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818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 AWD (pancreas and lung)</w:t>
            </w:r>
          </w:p>
        </w:tc>
      </w:tr>
      <w:tr w:rsidR="00F62D5A" w:rsidRPr="00111D1C" w14:paraId="02624564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7DE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25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48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C2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610C7" w14:textId="021078E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DDF8" w14:textId="6DC9AAE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701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7E5164F" w14:textId="1B3EEBB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61D7" w14:textId="1C28F72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663F" w14:textId="0785287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FA2C44C" w14:textId="05231F3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35E" w14:textId="0F86562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D6E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42B33393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41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EAD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EC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30D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B8DF" w14:textId="13E292E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98C" w14:textId="7768657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69D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F8E852E" w14:textId="57E52B56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8970" w14:textId="1FE6600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8533" w14:textId="76FA4DF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504EDCA" w14:textId="2F70EC8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493" w14:textId="125153B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2D7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42008B4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AF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1B1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F4F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20C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753CF" w14:textId="762B45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DCE5" w14:textId="5B20875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0C2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749408A" w14:textId="0DBC5F0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9255" w14:textId="7CBA0A2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9003" w14:textId="0856F44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AD6EA5A" w14:textId="1A2EBA5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8CD2" w14:textId="3923509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23F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7CB6E0B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E0A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4EA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D47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5A4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026E9" w14:textId="0BEF65D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4476" w14:textId="08ECE18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479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81A2796" w14:textId="0E957E43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A1AE" w14:textId="6F4381C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A95" w14:textId="36F3349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AA6AE9D" w14:textId="0DAF06B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FCB6" w14:textId="41E9351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00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4B39069A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C75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EA6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28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99A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0303" w14:textId="12440D9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BCB" w14:textId="10F4243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149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71A0FD1" w14:textId="18197C1A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C762" w14:textId="015873A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F555" w14:textId="0FED431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9D1CE5E" w14:textId="0EA0E73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AC1A" w14:textId="57858F2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1C5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600E05E8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295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084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A0E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836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749B2" w14:textId="7C695E7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E266" w14:textId="5EA8E35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4BC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518D0D1" w14:textId="24BAA7E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546" w14:textId="4546965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DA8" w14:textId="1359567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093E916" w14:textId="4DD392FB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05A" w14:textId="40E6C80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F33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NED</w:t>
            </w:r>
          </w:p>
        </w:tc>
      </w:tr>
      <w:tr w:rsidR="00F62D5A" w:rsidRPr="00111D1C" w14:paraId="1599D737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8F9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71F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9D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470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4FE0D" w14:textId="4851875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6C9" w14:textId="3B5A416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C33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58A1A98" w14:textId="27C8BE3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1527" w14:textId="45889B3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57A7" w14:textId="277FD02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9F03704" w14:textId="48BA8B23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D61" w14:textId="7561F49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D8A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NED</w:t>
            </w:r>
          </w:p>
        </w:tc>
      </w:tr>
      <w:tr w:rsidR="00F62D5A" w:rsidRPr="00111D1C" w14:paraId="77B0B49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0A3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7A0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4D0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7BE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6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75483" w14:textId="7E8A70A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3004" w14:textId="5A761B1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FC0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E62CA5F" w14:textId="5B36D1C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B3D" w14:textId="2B59CFF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1AE" w14:textId="43DB3EA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E28FA92" w14:textId="3778A36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A6FB" w14:textId="1F7B744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ABB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NED</w:t>
            </w:r>
          </w:p>
        </w:tc>
      </w:tr>
      <w:tr w:rsidR="00F62D5A" w:rsidRPr="00111D1C" w14:paraId="6C18FE9C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DD8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04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17B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D71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E2151" w14:textId="0C67617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1D3" w14:textId="1FAE81D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B84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BAE1202" w14:textId="611B5C5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9883" w14:textId="3B58E35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BFF2" w14:textId="2414195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56B0B49" w14:textId="2A211FD3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F09" w14:textId="65219C0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B7F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NED</w:t>
            </w:r>
          </w:p>
        </w:tc>
      </w:tr>
      <w:tr w:rsidR="00F62D5A" w:rsidRPr="00111D1C" w14:paraId="528E6313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8C3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5F2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18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5FA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D9E77" w14:textId="24AE8D0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7C6A" w14:textId="00CBEB5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F0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0A5CF49" w14:textId="17B0588B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600A" w14:textId="329C128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4550" w14:textId="3C96CCF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98F0CF4" w14:textId="53CEBC1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D431" w14:textId="069CD47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5C9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NED</w:t>
            </w:r>
          </w:p>
        </w:tc>
      </w:tr>
      <w:tr w:rsidR="00F62D5A" w:rsidRPr="00111D1C" w14:paraId="0C29BCB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B5A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B2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DDA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CC8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6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2CF1C" w14:textId="53E6529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187B" w14:textId="5F13CEC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302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88C7AC9" w14:textId="63418F6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142C" w14:textId="66376B9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D66B" w14:textId="6FF5CA2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37F6869" w14:textId="3D12A16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9938" w14:textId="0FF0C9E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C4B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NED</w:t>
            </w:r>
          </w:p>
        </w:tc>
      </w:tr>
      <w:tr w:rsidR="00F62D5A" w:rsidRPr="00111D1C" w14:paraId="645A06B5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AE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C6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2D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A9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F312" w14:textId="11D5B1C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FA07" w14:textId="6CCC3DB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A31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8AD9CFF" w14:textId="65276A7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FE01" w14:textId="446C6EE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3305" w14:textId="3F5DBB3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4089D55" w14:textId="0EC717EF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2BAC" w14:textId="69D5396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2BB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NED</w:t>
            </w:r>
          </w:p>
        </w:tc>
      </w:tr>
      <w:tr w:rsidR="00F62D5A" w:rsidRPr="00111D1C" w14:paraId="24F2906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CB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3B1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FBE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CF1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80B47" w14:textId="4E13020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2AA" w14:textId="259B729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A2C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1A9E471" w14:textId="342D11DB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F54" w14:textId="791A2F6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989" w14:textId="2E50CB9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6000E93" w14:textId="06EDD6B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5574" w14:textId="4988891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DF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NED</w:t>
            </w:r>
          </w:p>
        </w:tc>
      </w:tr>
      <w:tr w:rsidR="00F62D5A" w:rsidRPr="00111D1C" w14:paraId="257C3D0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5E3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308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A9D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EA1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F7FA" w14:textId="60F7260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0CCF" w14:textId="6941F74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5CD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6ADFC6A" w14:textId="4012CD3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2620" w14:textId="597F531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63A" w14:textId="20B7AB2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3417CF5" w14:textId="6D51CD8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31F8" w14:textId="1B3BE15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D7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NED</w:t>
            </w:r>
          </w:p>
        </w:tc>
      </w:tr>
      <w:tr w:rsidR="00F62D5A" w:rsidRPr="00111D1C" w14:paraId="40E1650F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DF1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0DC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3B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8A9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79E6F" w14:textId="06AE08B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5690" w14:textId="3D56EAB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A36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1272CE7" w14:textId="2C5845FF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4F9" w14:textId="7F55301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D4A" w14:textId="3F8E698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490049B" w14:textId="764627E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68A3" w14:textId="6263AA7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1D5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NED</w:t>
            </w:r>
          </w:p>
        </w:tc>
      </w:tr>
      <w:tr w:rsidR="00F62D5A" w:rsidRPr="00111D1C" w14:paraId="1B60A188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B60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2D7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47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684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A8E9" w14:textId="2A033F6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57C" w14:textId="4B2152A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02C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E07CE63" w14:textId="51822140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3FC5" w14:textId="5477246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A3D" w14:textId="44B9342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2F110B9" w14:textId="4B4497F1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0F8C" w14:textId="440D729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27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NED</w:t>
            </w:r>
          </w:p>
        </w:tc>
      </w:tr>
      <w:tr w:rsidR="00F62D5A" w:rsidRPr="00111D1C" w14:paraId="61EEC16E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A6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27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339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75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EA3D" w14:textId="15E3B17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FDF" w14:textId="4B09D05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71A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1CB3953" w14:textId="0842776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59D2" w14:textId="21BBD0E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C4CE" w14:textId="2C01B94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64659F3" w14:textId="280CFF2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BB86" w14:textId="051B603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CF5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NED</w:t>
            </w:r>
          </w:p>
        </w:tc>
      </w:tr>
      <w:tr w:rsidR="00F62D5A" w:rsidRPr="00111D1C" w14:paraId="65F28E9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7DF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40D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A8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FF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AD9E5" w14:textId="17D6B16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CDB" w14:textId="50B370C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6D8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6B30EF3" w14:textId="78EAA9FD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AFB9" w14:textId="7673E59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3F72" w14:textId="2758C80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AA7A322" w14:textId="15A5FC66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E031" w14:textId="53F5757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813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NED</w:t>
            </w:r>
          </w:p>
        </w:tc>
      </w:tr>
      <w:tr w:rsidR="00F62D5A" w:rsidRPr="00111D1C" w14:paraId="5FACE9A1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649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976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F3C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FD5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3CC8A" w14:textId="7693BD2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1F82" w14:textId="57F24B5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AD9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F771F8A" w14:textId="7D6B7C0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90E3" w14:textId="38F9465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F596" w14:textId="4D46A60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36D88AB" w14:textId="1BD09E7D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39E8" w14:textId="5C2A077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5EE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NED</w:t>
            </w:r>
          </w:p>
        </w:tc>
      </w:tr>
      <w:tr w:rsidR="00F62D5A" w:rsidRPr="00111D1C" w14:paraId="43BC07D5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40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430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8E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B50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AD19" w14:textId="42F2442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2E9A" w14:textId="12DDC31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CB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81F40C4" w14:textId="1F82D2CB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8B12" w14:textId="174A1F6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09A8" w14:textId="34CA1AC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66C5651" w14:textId="2D5CD53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CE3" w14:textId="2C20EE8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958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NED</w:t>
            </w:r>
          </w:p>
        </w:tc>
      </w:tr>
      <w:tr w:rsidR="00F62D5A" w:rsidRPr="00111D1C" w14:paraId="1018F78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467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6D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1B0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D25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11A52" w14:textId="6DA69DE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F69A" w14:textId="7B0DDEE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1EC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1C3DFBC" w14:textId="78DD881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D6B" w14:textId="5DA7128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DA7B" w14:textId="6361464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3307778" w14:textId="7A59F1AA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5489" w14:textId="053812A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D9E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7F40DB71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96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B80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497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510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4ECD3" w14:textId="2C037E1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1C63" w14:textId="38C9CB9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C73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0B48518" w14:textId="65BACC1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C312" w14:textId="3CB4FB9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77B0" w14:textId="2DE2F5D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C0DB607" w14:textId="3104248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4EDD" w14:textId="0564188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496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148FCF7B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4E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059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B66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052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B49AE" w14:textId="63FE3D5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69EF" w14:textId="34B7A61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E6D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CD03AD5" w14:textId="4A34AABB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B678" w14:textId="390E13E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EB90" w14:textId="0DEFCB2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1A71BBE" w14:textId="06FA7A1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893" w14:textId="650D133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38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18A15D4F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5F9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59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2DF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97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8578" w14:textId="438665F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E5A" w14:textId="5C83D5E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8C2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0480C9E" w14:textId="6186A4F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D616" w14:textId="24894E2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F7FD" w14:textId="26802A5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AED538E" w14:textId="522B2B9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7143" w14:textId="42E01E0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4B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06D535A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50D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9B0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419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8B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03BD8" w14:textId="499C7B2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2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E914" w14:textId="1C8D73F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9AB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2C0D697" w14:textId="0574950B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B227" w14:textId="078DB254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612D" w14:textId="1E16824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BF59293" w14:textId="2A6A33D1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E17A" w14:textId="6DAB33F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CEE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F62D5A" w:rsidRPr="00111D1C" w14:paraId="0A6B8E4F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46C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A36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6F1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F34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B1F95" w14:textId="586385D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41BB" w14:textId="24672B4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8E7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9C3F668" w14:textId="648688A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EB15" w14:textId="2736E0F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5089" w14:textId="134D231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493263F" w14:textId="1CC04DC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4B51" w14:textId="7704F76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616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F62D5A" w:rsidRPr="00A14233" w14:paraId="405B62F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1BE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76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757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28E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3272A" w14:textId="5A535F2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1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BA67" w14:textId="4F6980D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E4F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20AB4DF" w14:textId="18348D30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F3D7" w14:textId="080B6852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337A" w14:textId="2CFB77F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37304A8" w14:textId="18737E9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CE40" w14:textId="6C2F08D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3B8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 AWD (pancreas and lymph nodes)</w:t>
            </w:r>
          </w:p>
        </w:tc>
      </w:tr>
      <w:tr w:rsidR="00F62D5A" w:rsidRPr="00A14233" w14:paraId="07D66A87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A5C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57D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0AA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69B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8D9D4" w14:textId="2A3A099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11B4" w14:textId="144D492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152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E38A2C3" w14:textId="698E5E49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507" w14:textId="2D7458F0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B1B1" w14:textId="1570167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C8B5BFE" w14:textId="32764E6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BD53" w14:textId="4E86983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F3D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 AWD (adrenal gland and urinary bladder)</w:t>
            </w:r>
          </w:p>
        </w:tc>
      </w:tr>
      <w:tr w:rsidR="00F62D5A" w:rsidRPr="00111D1C" w14:paraId="21E544C8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691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CC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231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22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8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1A11F" w14:textId="47FA2FA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64C0" w14:textId="57237DB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EC6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DBFBCD2" w14:textId="1A89985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C5F2" w14:textId="6BD5DB2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3ED" w14:textId="74E3B92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573A971" w14:textId="3333DFBD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216" w14:textId="2954CE1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2A8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F62D5A" w:rsidRPr="00111D1C" w14:paraId="0DBDBB6C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32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E92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31C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3FD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002DB" w14:textId="7D63D93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0820" w14:textId="7622286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987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70DDEF1" w14:textId="20D63ACD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6CE5" w14:textId="4E88FAA8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483D" w14:textId="4A3CD87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13FECC7" w14:textId="72903A7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04BC" w14:textId="3138206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591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NED</w:t>
            </w:r>
          </w:p>
        </w:tc>
      </w:tr>
      <w:tr w:rsidR="00F62D5A" w:rsidRPr="00111D1C" w14:paraId="2ADE32CC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DF9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CCD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188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79A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31897" w14:textId="4F73E77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1A0" w14:textId="08D19BD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C0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AC306B4" w14:textId="24B8EF9D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A97C" w14:textId="1606CF8E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D262" w14:textId="05EA9F6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163DC8E" w14:textId="5FA5B5E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FFB8" w14:textId="1C6B749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B7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NED</w:t>
            </w:r>
          </w:p>
        </w:tc>
      </w:tr>
      <w:tr w:rsidR="00F62D5A" w:rsidRPr="00111D1C" w14:paraId="4437437E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804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25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254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76C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D60C7" w14:textId="1191505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5D71" w14:textId="5F1723A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B30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D07E81B" w14:textId="2F8FEA1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056" w14:textId="62F47E1F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408F" w14:textId="155123F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D22D5EC" w14:textId="733FE4D6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EC1" w14:textId="4F11136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EE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NED</w:t>
            </w:r>
          </w:p>
        </w:tc>
      </w:tr>
      <w:tr w:rsidR="00F62D5A" w:rsidRPr="00111D1C" w14:paraId="6C1CE90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05E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38B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C1B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E3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712C1" w14:textId="0B67FD6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BE25" w14:textId="580BD47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868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66608CC" w14:textId="08103AC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CBC1" w14:textId="1AFA5AE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80C2" w14:textId="46CD014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8AFB6F3" w14:textId="753ACCFE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5D8F" w14:textId="1C75A7B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EA9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540D411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E93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983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1B4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F7C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93679" w14:textId="2B1EA14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0D25" w14:textId="78A6A9E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105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A0C0EEB" w14:textId="76F2E549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D9E3" w14:textId="43B67CB2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8BBE" w14:textId="1A735E2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30C576F" w14:textId="34D2C41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CD4B" w14:textId="380A6D3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4D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5CA31193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E08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3D9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995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4D7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2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5998B" w14:textId="07A49F8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4318" w14:textId="6F034DD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E0A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CCF3268" w14:textId="09F42289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9CCA" w14:textId="020FE1B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77A" w14:textId="21230FD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9E0F433" w14:textId="14BA298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1D8" w14:textId="0B82F44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831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0263EB13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6C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E37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A91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AA0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CFBE" w14:textId="2B0B4BF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A953" w14:textId="596151D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17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0A544C8" w14:textId="5217D385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238A" w14:textId="4E0639E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4F75" w14:textId="60ED0D4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BFB9D38" w14:textId="44D82B8F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0BAD" w14:textId="060514C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35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52781E1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FC2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9CF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B78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23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BD3FD" w14:textId="6058380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F0E" w14:textId="008AC95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B2F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369637C" w14:textId="5003F6B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77D" w14:textId="662FC0F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469F" w14:textId="70F9966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3E1B100" w14:textId="0187637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FDED" w14:textId="4ECB2F4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67D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AWD (lung)</w:t>
            </w:r>
          </w:p>
        </w:tc>
      </w:tr>
      <w:tr w:rsidR="00F62D5A" w:rsidRPr="00111D1C" w14:paraId="60E714AA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054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8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74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BA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D1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75EBE" w14:textId="24AC1AA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2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797E" w14:textId="078DC8E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985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8A108B1" w14:textId="2C196FC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29C" w14:textId="4EDC17E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1C92" w14:textId="63199FA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36766D5" w14:textId="0D19C13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D4F9" w14:textId="645030A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165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F62D5A" w:rsidRPr="00111D1C" w14:paraId="7EA645E7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A58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423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78A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FF4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D64AA" w14:textId="4F00984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C3E" w14:textId="5D1CE3D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464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DD58E58" w14:textId="3D122CE0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C2EC" w14:textId="573E24D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7A8" w14:textId="4D22885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158005D" w14:textId="30150F4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2A0C" w14:textId="60E0F65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D13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NED</w:t>
            </w:r>
          </w:p>
        </w:tc>
      </w:tr>
      <w:tr w:rsidR="00F62D5A" w:rsidRPr="00111D1C" w14:paraId="21D628AA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9E7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E6B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FB5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BC1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7B2E8" w14:textId="1ABECCE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C4B" w14:textId="7B29F1B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AD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6B679AF" w14:textId="0FFD0D8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F2E4" w14:textId="7A884AD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E72D" w14:textId="4D3B79F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18C0ACB" w14:textId="32F6E8A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74B9" w14:textId="1812BA9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D31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NED</w:t>
            </w:r>
          </w:p>
        </w:tc>
      </w:tr>
      <w:tr w:rsidR="00F62D5A" w:rsidRPr="00111D1C" w14:paraId="2E1E79E9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46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AA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377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FA1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E01C" w14:textId="75CB04A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2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6230" w14:textId="18822D1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86B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B1C00C3" w14:textId="535AB75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9B3C" w14:textId="78BED81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F93A" w14:textId="19B5238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40532F9" w14:textId="45487023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1B42" w14:textId="1486D77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901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NED</w:t>
            </w:r>
          </w:p>
        </w:tc>
      </w:tr>
      <w:tr w:rsidR="00F62D5A" w:rsidRPr="00111D1C" w14:paraId="4AEA7A28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9D2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0C9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609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4E6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8F617" w14:textId="5364F4F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F73" w14:textId="226C0E5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F22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E53A0A8" w14:textId="5A38789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2AF8" w14:textId="7314978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53A5" w14:textId="578A97E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54795EF" w14:textId="0702D94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BBFB" w14:textId="2681312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5A4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 NED</w:t>
            </w:r>
          </w:p>
        </w:tc>
      </w:tr>
      <w:tr w:rsidR="00F62D5A" w:rsidRPr="00111D1C" w14:paraId="4743CD1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24D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99C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588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187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52EC0" w14:textId="3DF57FC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DDF4" w14:textId="77A1143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9BE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AA7FF4D" w14:textId="43773FF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D019" w14:textId="7865020F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075A" w14:textId="6875FDC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06451FD" w14:textId="1355C46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F159" w14:textId="664FD9D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9B4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 NED</w:t>
            </w:r>
          </w:p>
        </w:tc>
      </w:tr>
      <w:tr w:rsidR="00F62D5A" w:rsidRPr="00111D1C" w14:paraId="6AD606B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99D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B1C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30D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51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1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1EEF1" w14:textId="00357D1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DB9A" w14:textId="330FA82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5EA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AF7C7CC" w14:textId="50DD3A39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0AE" w14:textId="0B310A2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A3A5" w14:textId="4D90D39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14E3C3E" w14:textId="5C5D17F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204" w14:textId="43AA24B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DB7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A14233" w14:paraId="5E89F15F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C9C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E5E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DBF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D9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03461" w14:textId="3F7CF6C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D003" w14:textId="37D5968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DD3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27FB54B" w14:textId="520F7A9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E79E" w14:textId="49DDD53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6174" w14:textId="13741D8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9D7BEB5" w14:textId="7A6DF396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7CCE" w14:textId="6169FB3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04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3 Urothelial cancer on F.U.</w:t>
            </w:r>
          </w:p>
        </w:tc>
      </w:tr>
      <w:tr w:rsidR="00F62D5A" w:rsidRPr="00111D1C" w14:paraId="26F248F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AAD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F86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9DC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06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AB7EE" w14:textId="20F9FA2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D5DB" w14:textId="5846D5E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0A6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3EF09D3" w14:textId="36DEE38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DA39" w14:textId="47F2EC78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6BEA" w14:textId="7F5D543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7E802D1" w14:textId="2EEB204D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B41F" w14:textId="24BBE90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10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AWD (adrenal gland)</w:t>
            </w:r>
          </w:p>
        </w:tc>
      </w:tr>
      <w:tr w:rsidR="00F62D5A" w:rsidRPr="00111D1C" w14:paraId="5D0D00AB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DA0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6ED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640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1A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DF546" w14:textId="31263AD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CF81" w14:textId="3B44868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7C8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8F4D8C5" w14:textId="1FCC52E5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19D6" w14:textId="6C79E17A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1BEE" w14:textId="02AD761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715AC89" w14:textId="0D42E8B1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698" w14:textId="7AC0F22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FCF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4D90B74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8CC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239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BF9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04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3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88CC5" w14:textId="6ED3FF7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043A" w14:textId="1A0BAC0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FF2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487A287" w14:textId="7C94D74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A1EE" w14:textId="0EDE6792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F47C" w14:textId="226C18F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03169C2" w14:textId="5AE5830D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2EC3" w14:textId="7588E7C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01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321C110E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E75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47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5B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CCC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5F271" w14:textId="19B28F9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CE93" w14:textId="4141709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C6E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C20FE59" w14:textId="7513D8EB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5C2B" w14:textId="4712C95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A5C7" w14:textId="16AEFAE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71FCAF7" w14:textId="31E15EC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9A10" w14:textId="22B2F9A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185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46264BA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04F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C75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E7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F9F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13ADE" w14:textId="411262A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B121" w14:textId="49B2DC0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198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6AEEF7D" w14:textId="355CA04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2D86" w14:textId="3C408655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486B" w14:textId="1A9C35A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8C3DA1B" w14:textId="2DFD6543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0971" w14:textId="29BA3D0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DBF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 NED</w:t>
            </w:r>
          </w:p>
        </w:tc>
      </w:tr>
      <w:tr w:rsidR="00F62D5A" w:rsidRPr="00111D1C" w14:paraId="2C906C2A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4DB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FA0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161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316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287B" w14:textId="432B58F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BCA5" w14:textId="2602ECF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CE5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CE76C03" w14:textId="3D7DAED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0B76" w14:textId="771D635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8874" w14:textId="4DC315D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5ADE28E" w14:textId="61F8A06F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B22" w14:textId="3C93303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DDE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3376C31E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62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20A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A7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EB9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82FD5" w14:textId="3373610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AF1A" w14:textId="5BBC887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76B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2732C8F" w14:textId="19AA43C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8D57" w14:textId="7E4500E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140E" w14:textId="5AC577B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F1F246C" w14:textId="3272274E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2193" w14:textId="2AD9585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B8A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 AWD (local recurrence, lung)</w:t>
            </w:r>
          </w:p>
        </w:tc>
      </w:tr>
      <w:tr w:rsidR="00F62D5A" w:rsidRPr="00111D1C" w14:paraId="1029B4B5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C7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BD0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E3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C91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2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4646" w14:textId="0F7DACB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228C" w14:textId="0CA4549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137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02D2671" w14:textId="33F70DE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9A5" w14:textId="6B9F48A1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4393" w14:textId="77C2A99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106E4E3" w14:textId="6EA26EE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0FB4" w14:textId="18C5382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A2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572AA85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471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8B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2A0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D2B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EC7D" w14:textId="2D08BE8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7D18" w14:textId="27DA313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D2C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5A13E71" w14:textId="27DDEE6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7DC1" w14:textId="6866E9FA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1DF3" w14:textId="0D082C5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203BE2B" w14:textId="044090A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95AB" w14:textId="6087BA5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A94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 NED</w:t>
            </w:r>
          </w:p>
        </w:tc>
      </w:tr>
      <w:tr w:rsidR="00F62D5A" w:rsidRPr="00111D1C" w14:paraId="499A52CA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D72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602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F34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FA4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C908C" w14:textId="47CC06F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9605" w14:textId="6682A31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184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17929ED" w14:textId="080FACD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58AB" w14:textId="7C765DC2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</w:t>
            </w: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76E8" w14:textId="6DA927A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B502CD2" w14:textId="0D3FA20F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7382" w14:textId="74A3646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F1CE" w14:textId="58876D8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DO</w:t>
            </w:r>
            <w:r w:rsidR="00A14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local recurrence)</w:t>
            </w:r>
          </w:p>
        </w:tc>
      </w:tr>
      <w:tr w:rsidR="00F62D5A" w:rsidRPr="00111D1C" w14:paraId="4D5842E1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D8E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5D9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37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58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3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5C73" w14:textId="4C09A8D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3ECC" w14:textId="61B625F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C12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9B21CFB" w14:textId="5C65F876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7D24" w14:textId="11F8F57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4D9" w14:textId="1D48627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3B22614" w14:textId="5D38D132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D959" w14:textId="0DD446F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DD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 NED</w:t>
            </w:r>
          </w:p>
        </w:tc>
      </w:tr>
      <w:tr w:rsidR="00F62D5A" w:rsidRPr="00111D1C" w14:paraId="22DC58D3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82C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2D9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02E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EDC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7B537" w14:textId="0477553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605B" w14:textId="14FEF8A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48F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D84C154" w14:textId="4EF9B09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17A1" w14:textId="2B58283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448B" w14:textId="6F15DD0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CF176C8" w14:textId="67BE4A6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6628" w14:textId="046B8C4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E85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3E0A7574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19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18B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7B0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8A4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FCE6E" w14:textId="637F4B9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0F51" w14:textId="32A597F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49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9B921D6" w14:textId="5BF8760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D3A7" w14:textId="5CC1465C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833C" w14:textId="37E2E1F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95D6E89" w14:textId="47B73FC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F46" w14:textId="46669B3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584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AWD (vagina)</w:t>
            </w:r>
          </w:p>
        </w:tc>
      </w:tr>
      <w:tr w:rsidR="00F62D5A" w:rsidRPr="00111D1C" w14:paraId="1304A47B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3B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4AE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F28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2B5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B644" w14:textId="366C8EA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42DC" w14:textId="7B98BC0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E07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EE9E909" w14:textId="5BFEEAD1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95B7" w14:textId="25048A51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6ED0" w14:textId="046428C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415EC7F" w14:textId="279F6432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F987" w14:textId="40666AA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35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 AWD (lung and brain)</w:t>
            </w:r>
          </w:p>
        </w:tc>
      </w:tr>
      <w:tr w:rsidR="00F62D5A" w:rsidRPr="00111D1C" w14:paraId="0484A367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C78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0D9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470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7DE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21862" w14:textId="1642B53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E106" w14:textId="19474C2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9D8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3CCB1A4" w14:textId="5D832AC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826F" w14:textId="0A75535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B38" w14:textId="5BACD23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7EA6526" w14:textId="28D3A09E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F697" w14:textId="481E929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D12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17E70643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53B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C27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47A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347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BDE4C" w14:textId="1D4D58A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2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966" w14:textId="7937C6A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EBA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329FFCD" w14:textId="0C0C8F0D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52F2" w14:textId="6280A818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D47F" w14:textId="71BBC4B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1F002AA" w14:textId="59C587B1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A05" w14:textId="563748C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B28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 AWD (liver)</w:t>
            </w:r>
          </w:p>
        </w:tc>
      </w:tr>
      <w:tr w:rsidR="00F62D5A" w:rsidRPr="00111D1C" w14:paraId="226439C9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46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13B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926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260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7EC15" w14:textId="66C7869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AAC2" w14:textId="1A51C43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CFB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90CDDD9" w14:textId="58D8A423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317D" w14:textId="3E7B8A33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9294" w14:textId="3C5C501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AEC13AB" w14:textId="5C33C0C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0F81" w14:textId="0FA2FDB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BC9A" w14:textId="3BD9BFF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DO</w:t>
            </w:r>
            <w:r w:rsidR="00A14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  <w:bookmarkStart w:id="0" w:name="_GoBack"/>
            <w:bookmarkEnd w:id="0"/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lung)</w:t>
            </w:r>
          </w:p>
        </w:tc>
      </w:tr>
      <w:tr w:rsidR="00F62D5A" w:rsidRPr="00111D1C" w14:paraId="4929B11B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A5B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0B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649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3AA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2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D08E3" w14:textId="158414E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79FB" w14:textId="7D0354D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D2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31A8BB1" w14:textId="0A1DB85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A922" w14:textId="7804520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60A2" w14:textId="06BB952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CE49CAE" w14:textId="4878426D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F42E" w14:textId="4DBB7E2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D9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 NED</w:t>
            </w:r>
          </w:p>
        </w:tc>
      </w:tr>
      <w:tr w:rsidR="00F62D5A" w:rsidRPr="00111D1C" w14:paraId="5C097521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353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979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F7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8FB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8EFC" w14:textId="769A38D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0CC5" w14:textId="2616328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A38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E893493" w14:textId="3134E0F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5FB5" w14:textId="2EA9C0D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8668" w14:textId="339C260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5E0E960" w14:textId="4899342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3F3" w14:textId="595B7D4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7E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1E7ECF9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43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0A5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15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DAB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D7887" w14:textId="77F7519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A2D5" w14:textId="569910D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B03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93F3F7E" w14:textId="54A6CF33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7BA8" w14:textId="0612C00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CD07" w14:textId="10FA825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EA825A1" w14:textId="38728CDE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35BA" w14:textId="4065DBA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CC2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 NED</w:t>
            </w:r>
          </w:p>
        </w:tc>
      </w:tr>
      <w:tr w:rsidR="00F62D5A" w:rsidRPr="00A14233" w14:paraId="17915C18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7C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DA8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EAC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9F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E5F90" w14:textId="48260A4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57F" w14:textId="07EBC3B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55E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BAAD77C" w14:textId="1E67BA36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2D74" w14:textId="2CFA922F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66E6" w14:textId="339934B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3313BC0" w14:textId="1D92EC2E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6264" w14:textId="33B85F6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7DA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 DOF (adrenal gland and lung)</w:t>
            </w:r>
          </w:p>
        </w:tc>
      </w:tr>
      <w:tr w:rsidR="00F62D5A" w:rsidRPr="00111D1C" w14:paraId="0100973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B1D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D2D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ED6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435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43CFF" w14:textId="755A342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4B26" w14:textId="29E91D7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C4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DE373A7" w14:textId="0C5F6590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813" w14:textId="6DD62040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2CEA" w14:textId="486B53B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6772400" w14:textId="287B57C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E8F2" w14:textId="52CE113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60E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NED</w:t>
            </w:r>
          </w:p>
        </w:tc>
      </w:tr>
      <w:tr w:rsidR="00F62D5A" w:rsidRPr="00111D1C" w14:paraId="71910FA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0B8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a</w:t>
            </w: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19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C1F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2D1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A22B4" w14:textId="0066B5D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ED8C" w14:textId="17C81E3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DD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73A5C6E" w14:textId="2D764CA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91D" w14:textId="4788AC21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A49A" w14:textId="5EE79D2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D7D73A5" w14:textId="3C3A6A4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4D1B" w14:textId="63ACF69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089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NED</w:t>
            </w:r>
          </w:p>
        </w:tc>
      </w:tr>
      <w:tr w:rsidR="00F62D5A" w:rsidRPr="00111D1C" w14:paraId="2B8EE649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6DD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b</w:t>
            </w: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206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0CC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037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F2C86" w14:textId="7F5B22F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E045" w14:textId="493E338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5ED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EFFF9EA" w14:textId="2E67711F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BC57" w14:textId="5A2EEC7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C12" w14:textId="42A9BD0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07380AD" w14:textId="6528B0F3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8B0" w14:textId="50CA6AE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F99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NED</w:t>
            </w:r>
          </w:p>
        </w:tc>
      </w:tr>
      <w:tr w:rsidR="00F62D5A" w:rsidRPr="00111D1C" w14:paraId="1EE61951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47E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2F8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D92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E8C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8733F" w14:textId="41BCEA0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0A1" w14:textId="71536E2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D2C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F9FAAD5" w14:textId="516B6C8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73F" w14:textId="06710F2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5F2" w14:textId="539A964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58970E2" w14:textId="65194858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AB6" w14:textId="6A1C2A2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AAC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 NED</w:t>
            </w:r>
          </w:p>
        </w:tc>
      </w:tr>
      <w:tr w:rsidR="00F62D5A" w:rsidRPr="00111D1C" w14:paraId="13524B6A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26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35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CC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0B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8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B6F50" w14:textId="78CF909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5226" w14:textId="5F20024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74D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CA8A7AB" w14:textId="21306991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36E4" w14:textId="51506CF6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8EE3" w14:textId="299985F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C288C00" w14:textId="18BE4CE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6DF0" w14:textId="14BC703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510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NED</w:t>
            </w:r>
          </w:p>
        </w:tc>
      </w:tr>
      <w:tr w:rsidR="00F62D5A" w:rsidRPr="00111D1C" w14:paraId="4D8015A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FE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220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B22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F6B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D898C" w14:textId="4DD7C4E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5F58" w14:textId="285F364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6CA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A7BC72D" w14:textId="594E9B51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8A5B" w14:textId="1A4ADE0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7B4E" w14:textId="788FA0E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17D019C" w14:textId="579946EF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4CA9" w14:textId="5A8F961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A37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NED</w:t>
            </w:r>
          </w:p>
        </w:tc>
      </w:tr>
      <w:tr w:rsidR="00F62D5A" w:rsidRPr="00111D1C" w14:paraId="7F2B706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03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35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E7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391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E072" w14:textId="2653E04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000" w14:textId="5EBFFC0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47E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254DDBB" w14:textId="37A962B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095D" w14:textId="34B4BFFD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0136" w14:textId="4AB4D93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EDBEAD3" w14:textId="2E4312D2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8F3" w14:textId="43B3AC0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E1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220ABC2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084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36E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1A3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D74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B52E" w14:textId="63953D2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493E" w14:textId="26E9763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FB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C0161E8" w14:textId="783DF793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EE5D" w14:textId="7415707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34B0" w14:textId="4836A11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3B460B9" w14:textId="5E35CD8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01AE" w14:textId="35CC8FC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3D7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NED</w:t>
            </w:r>
          </w:p>
        </w:tc>
      </w:tr>
      <w:tr w:rsidR="00F62D5A" w:rsidRPr="00A14233" w14:paraId="0F8A43D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CC7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33C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85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26D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CBDE5" w14:textId="1020EF2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970" w14:textId="66ED189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24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F7DEF2D" w14:textId="7C4FB976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D0C5" w14:textId="47A75323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C86" w14:textId="709EFD6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96109A6" w14:textId="739F171A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68C" w14:textId="39EF38C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4D3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 AWD (adrenal gland and lung)</w:t>
            </w:r>
          </w:p>
        </w:tc>
      </w:tr>
      <w:tr w:rsidR="00F62D5A" w:rsidRPr="00A14233" w14:paraId="3DCF6366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7BC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16E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74E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C69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8926" w14:textId="3756C37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AF65" w14:textId="59A26B7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A62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8D49EA2" w14:textId="480B9390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3F05" w14:textId="204BDA1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91A2" w14:textId="52452F0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6B41D15" w14:textId="394638B5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E67E" w14:textId="0ABBEE5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465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7 Prostate cancer and NHL on F.U.</w:t>
            </w:r>
          </w:p>
        </w:tc>
      </w:tr>
      <w:tr w:rsidR="00F62D5A" w:rsidRPr="00111D1C" w14:paraId="731E85D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0EF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AB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8EA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E77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C107" w14:textId="70A1225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1C8" w14:textId="3984E7E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1A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57B34A5" w14:textId="7F28D9A5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090F" w14:textId="443AEC65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596B" w14:textId="428C4E7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FE6F1E8" w14:textId="55FA3FC2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36F7" w14:textId="26CC8A6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541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4BB2EBD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772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12F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6FD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F9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A2AD" w14:textId="5F58E71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085A" w14:textId="344D900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1A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86D203B" w14:textId="5D32831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75AF" w14:textId="6EF3049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A63F" w14:textId="3B0B8B0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371CB37" w14:textId="788D633D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997A" w14:textId="29DB0C4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7F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 NED</w:t>
            </w:r>
          </w:p>
        </w:tc>
      </w:tr>
      <w:tr w:rsidR="00F62D5A" w:rsidRPr="00111D1C" w14:paraId="49EBC2BA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A94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3E3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8E4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3F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22E61" w14:textId="3A0070E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DBE6" w14:textId="379E083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BB6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4B5A854" w14:textId="75DB8515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440" w14:textId="30A35E63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F731" w14:textId="36AAD9C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0E137AB" w14:textId="7BD0956B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C169" w14:textId="4F8DE04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8BD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 AWD (lung and brain)</w:t>
            </w:r>
          </w:p>
        </w:tc>
      </w:tr>
      <w:tr w:rsidR="00F62D5A" w:rsidRPr="00111D1C" w14:paraId="315857E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35C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10A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ABF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0AE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EB41C" w14:textId="34925AE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462A" w14:textId="77C814C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665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5CE5C9F" w14:textId="018D6946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E4F7" w14:textId="55EDFAB0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8FC6" w14:textId="6E52C4C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A6BF740" w14:textId="30BE9F92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9A0A" w14:textId="2B215FF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5E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 NED</w:t>
            </w:r>
          </w:p>
        </w:tc>
      </w:tr>
      <w:tr w:rsidR="00F62D5A" w:rsidRPr="00111D1C" w14:paraId="3EED36EA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038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C24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4F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0B6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7809A" w14:textId="76787B4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3950" w14:textId="08927FD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14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63F38CF" w14:textId="290C529C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4E36" w14:textId="111A82B6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176E" w14:textId="35E9958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47EFBA2" w14:textId="1BDF5108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814" w14:textId="5AF92EA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4D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4A9B1624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74B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84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67F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25B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C8F13" w14:textId="262C5F5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36D9" w14:textId="239B8BE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FA5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61C6E72" w14:textId="58C9FCA5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082B" w14:textId="6E87A9A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94F" w14:textId="5585C34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294B6F2" w14:textId="6134588D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D4AD" w14:textId="3688363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B6A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 AWD (lung)</w:t>
            </w:r>
          </w:p>
        </w:tc>
      </w:tr>
      <w:tr w:rsidR="00F62D5A" w:rsidRPr="00111D1C" w14:paraId="2CC76DB5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04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0AE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F8D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1E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21647" w14:textId="2421555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6A31" w14:textId="63AC16F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C36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3F86957" w14:textId="57EE205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112A" w14:textId="416E0AB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698D" w14:textId="2BFD206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EA18D1D" w14:textId="3035FF5A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1246" w14:textId="3E3B290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EF4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 NED</w:t>
            </w:r>
          </w:p>
        </w:tc>
      </w:tr>
      <w:tr w:rsidR="00F62D5A" w:rsidRPr="00111D1C" w14:paraId="392D3D1F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765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F3A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D8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9C0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CDC54" w14:textId="243A5A3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6492" w14:textId="746D02B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143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60EABDA" w14:textId="655B9C65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C1B2" w14:textId="5CDE5EBF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82FD" w14:textId="5C69CE4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790DBC0" w14:textId="44309779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D5AA" w14:textId="16AF8BB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A59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AWD (peritoneum)</w:t>
            </w:r>
          </w:p>
        </w:tc>
      </w:tr>
      <w:tr w:rsidR="00F62D5A" w:rsidRPr="00111D1C" w14:paraId="004B5C0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93D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A20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0CC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D5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D97E" w14:textId="3E53259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C4C" w14:textId="6BEED58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1C5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8D64AE6" w14:textId="5E1D6563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E915" w14:textId="105B840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9C60" w14:textId="6C451BE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2AB15F6" w14:textId="172FDE2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EF3D" w14:textId="3B4B4BE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AE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NED</w:t>
            </w:r>
          </w:p>
        </w:tc>
      </w:tr>
      <w:tr w:rsidR="00F62D5A" w:rsidRPr="00111D1C" w14:paraId="2AD20FB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17D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968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921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D4F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ACBB" w14:textId="6C0EBC3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305" w14:textId="538271E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32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8660735" w14:textId="28C771D0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11A9" w14:textId="463DE57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FDB" w14:textId="0E57FB7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3F0E9BD5" w14:textId="2269D51C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AEFF" w14:textId="087657A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2F7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123E2AA5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83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BDB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A80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FA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EC03" w14:textId="6203423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9ABF" w14:textId="2D38D0B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C0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899EFD6" w14:textId="0666132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7338" w14:textId="4E4AA490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F84C" w14:textId="64F87C9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DFF2B38" w14:textId="5121585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3FE" w14:textId="2E7D0A4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C9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2C75876E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BF9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519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F6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AC3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A990" w14:textId="6B7CF60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D8A" w14:textId="3652C87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34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B391C39" w14:textId="14F989CD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E9CB" w14:textId="12A0A96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362" w14:textId="7101719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9ECB5BB" w14:textId="78313CB1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C382" w14:textId="1129C16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243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16D2EBDC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44B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7AA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C9D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B9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82FBC" w14:textId="6297F8A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5AF" w14:textId="2B0B2D9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1CE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FE292E8" w14:textId="44282DA7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926B" w14:textId="5007775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F2ED" w14:textId="60C79E7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AF00A4B" w14:textId="5225F2AE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690E" w14:textId="5904745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1AC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NED</w:t>
            </w:r>
          </w:p>
        </w:tc>
      </w:tr>
      <w:tr w:rsidR="00F62D5A" w:rsidRPr="00111D1C" w14:paraId="215AAD11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06C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C2E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A3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15D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0745" w14:textId="01E4246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7442" w14:textId="35858B3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FD6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D4373C3" w14:textId="546C31A3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102" w14:textId="7347C818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EBD" w14:textId="3B158FD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84B473A" w14:textId="503206C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74D" w14:textId="05C7AD2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591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A14233" w14:paraId="393F0AD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1E7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64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767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9EA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FC29" w14:textId="64D37A7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ED1" w14:textId="4B4478A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CE5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75183EA" w14:textId="55B92F7A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AC9B" w14:textId="6108B1A4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6C1B" w14:textId="1EEBEFF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046938CB" w14:textId="41A5274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31AE" w14:textId="5AF8588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D34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 AWD (adrenal gland and lung)</w:t>
            </w:r>
          </w:p>
        </w:tc>
      </w:tr>
      <w:tr w:rsidR="00F62D5A" w:rsidRPr="00111D1C" w14:paraId="4C312EB1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9F3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A89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D8D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3D8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74EB" w14:textId="12CDCB9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DE7F" w14:textId="44EA1FF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9D6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1759A1B" w14:textId="3C5F3F6D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6E82" w14:textId="5CFA24D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EE4" w14:textId="1CF2E1A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E9EE83F" w14:textId="77E0B25F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CD79" w14:textId="53B47FF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35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 NED</w:t>
            </w:r>
          </w:p>
        </w:tc>
      </w:tr>
      <w:tr w:rsidR="00F62D5A" w:rsidRPr="00111D1C" w14:paraId="511E7AB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1BD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AAE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F2D5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99B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5106D" w14:textId="4507054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E21" w14:textId="14F80DD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C13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77E5280" w14:textId="68200494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7DA6" w14:textId="55A07A7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042" w14:textId="0100B54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7B3BF6F" w14:textId="0227CFB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1DA1" w14:textId="4140A2D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988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4B0B03ED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7CB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a</w:t>
            </w: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C94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71F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2F3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11E36" w14:textId="5CC2961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E457" w14:textId="7D05EBC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CBC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76D6EC8" w14:textId="2F5C9468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F30" w14:textId="6556FF0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77F" w14:textId="23C4702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B76C4D3" w14:textId="4C5853DB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9B8F" w14:textId="75C4016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am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8E2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388FF57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22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b</w:t>
            </w: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D61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5A1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339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2549" w14:textId="3005BD4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F389" w14:textId="4EF6D93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93C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6A23A4F" w14:textId="0DB6302D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1E4C" w14:textId="29E0EFF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DC2" w14:textId="65E8C90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4357407" w14:textId="7395D120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4E47" w14:textId="1669CEF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97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NED</w:t>
            </w:r>
          </w:p>
        </w:tc>
      </w:tr>
      <w:tr w:rsidR="00F62D5A" w:rsidRPr="00111D1C" w14:paraId="7D2F3BE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948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5D9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2B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3CA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F4D75" w14:textId="556BD552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F1D" w14:textId="43E4201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7C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C0689D8" w14:textId="2162F262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7168" w14:textId="73B1ED5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91C1" w14:textId="647D1EB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44409160" w14:textId="55849DED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4CF7" w14:textId="41B1276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6DE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 NED</w:t>
            </w:r>
          </w:p>
        </w:tc>
      </w:tr>
      <w:tr w:rsidR="00F62D5A" w:rsidRPr="00111D1C" w14:paraId="277DA382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439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CBE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EF3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5DA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 cm/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1F21" w14:textId="7247D38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1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BF9C" w14:textId="10AA0D7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ABBF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822FF27" w14:textId="6BF970BE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A3B1" w14:textId="7B522A8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6F5" w14:textId="4773B1C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E6F11C3" w14:textId="5CEBB094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DB0" w14:textId="7C15E13E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73C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AWD (lymph nodes)</w:t>
            </w:r>
          </w:p>
        </w:tc>
      </w:tr>
      <w:tr w:rsidR="00F62D5A" w:rsidRPr="00111D1C" w14:paraId="0BF7195E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76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DD8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E96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7F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7AD9D" w14:textId="4102F275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4DBD" w14:textId="2C453BC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A9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217FE5D" w14:textId="5B670C61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5B48" w14:textId="1D03FC04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9206" w14:textId="55FE44E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25A3D36" w14:textId="58E1FEF2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EB36" w14:textId="36096AF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5A3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NED</w:t>
            </w:r>
          </w:p>
        </w:tc>
      </w:tr>
      <w:tr w:rsidR="00F62D5A" w:rsidRPr="00111D1C" w14:paraId="2D572909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F87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03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F3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5728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FC46" w14:textId="757AFCCC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87C0" w14:textId="4221CAF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BDA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BCFF643" w14:textId="1B52B9AF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3AD" w14:textId="317ED75C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08A9" w14:textId="58A56766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318E917" w14:textId="70FE7A4E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C0E" w14:textId="7AEAF729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cluded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04B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 NED</w:t>
            </w:r>
          </w:p>
        </w:tc>
      </w:tr>
      <w:tr w:rsidR="00F62D5A" w:rsidRPr="00111D1C" w14:paraId="6B280D04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083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574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60A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292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9DBD" w14:textId="6B4A197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E754" w14:textId="6303043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6EC3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508D371B" w14:textId="4FAA3D40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023C" w14:textId="26238C8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802" w14:textId="350E115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27A7841" w14:textId="6DA6EDDB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40E5" w14:textId="0DB2E150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6590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 NED</w:t>
            </w:r>
          </w:p>
        </w:tc>
      </w:tr>
      <w:tr w:rsidR="00F62D5A" w:rsidRPr="00111D1C" w14:paraId="76AF2FE0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4C22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B3F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7E5E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B71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5 cm/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17D2D" w14:textId="2D59765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3aNxMx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9AA5" w14:textId="5EC0D38D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6DE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F0F2BF4" w14:textId="50FC8F73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2495" w14:textId="73C1DD31" w:rsidR="00F62D5A" w:rsidRPr="00CB55B4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CB55B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4BC8" w14:textId="6048FBC8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% 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01E9697" w14:textId="642CEA17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7D3" w14:textId="4F64264F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A059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 AWD (lung)</w:t>
            </w:r>
          </w:p>
        </w:tc>
      </w:tr>
      <w:tr w:rsidR="00F62D5A" w:rsidRPr="00111D1C" w14:paraId="22E87BEC" w14:textId="77777777" w:rsidTr="00F62D5A">
        <w:trPr>
          <w:trHeight w:val="300"/>
        </w:trPr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9166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CB8B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9D5D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DB04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7 cm/L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24A8C2" w14:textId="3C5BF7A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bNxMx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B0750" w14:textId="2F4C17B1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6041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.N.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C6A87" w14:textId="2906C776" w:rsidR="00F62D5A" w:rsidRPr="00476E20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476E2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6F6F" w14:textId="12A3FCD3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sent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DCA6" w14:textId="16F45A1A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.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29021" w14:textId="37FFDD93" w:rsidR="00F62D5A" w:rsidRPr="0085711D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85711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B8A7" w14:textId="4083FC4B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sert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9AB2C" w14:textId="77777777" w:rsidR="00F62D5A" w:rsidRPr="00111D1C" w:rsidRDefault="00F62D5A" w:rsidP="00C21166">
            <w:pPr>
              <w:ind w:righ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11D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 AWD (local recurrence)</w:t>
            </w:r>
          </w:p>
        </w:tc>
      </w:tr>
    </w:tbl>
    <w:p w14:paraId="4BE6C468" w14:textId="77777777" w:rsidR="00D16330" w:rsidRPr="00111D1C" w:rsidRDefault="00D16330" w:rsidP="002923E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09A20B" w14:textId="77777777" w:rsidR="00D16330" w:rsidRPr="00111D1C" w:rsidRDefault="00D16330" w:rsidP="002923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7C9BA6" w14:textId="58B52848" w:rsidR="005B7DA0" w:rsidRPr="00111D1C" w:rsidRDefault="005B7DA0" w:rsidP="002923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D1C">
        <w:rPr>
          <w:rFonts w:ascii="Times New Roman" w:hAnsi="Times New Roman" w:cs="Times New Roman"/>
          <w:sz w:val="20"/>
          <w:szCs w:val="20"/>
          <w:lang w:val="en-US"/>
        </w:rPr>
        <w:t>*presence of sarcomatoid component</w:t>
      </w:r>
      <w:r w:rsidR="00111D1C" w:rsidRPr="00111D1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56C065F" w14:textId="77777777" w:rsidR="00D16330" w:rsidRPr="00111D1C" w:rsidRDefault="005B7DA0" w:rsidP="002923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D1C">
        <w:rPr>
          <w:rFonts w:ascii="Times New Roman" w:hAnsi="Times New Roman" w:cs="Times New Roman"/>
          <w:sz w:val="20"/>
          <w:szCs w:val="20"/>
          <w:lang w:val="en-US"/>
        </w:rPr>
        <w:t>#</w:t>
      </w:r>
      <w:r w:rsidR="00226867" w:rsidRPr="00111D1C">
        <w:rPr>
          <w:rFonts w:ascii="Times New Roman" w:hAnsi="Times New Roman" w:cs="Times New Roman"/>
          <w:sz w:val="20"/>
          <w:szCs w:val="20"/>
          <w:lang w:val="en-US"/>
        </w:rPr>
        <w:t>same patient (35a renal tumor, 35b lung metastasis).</w:t>
      </w:r>
    </w:p>
    <w:p w14:paraId="7C3D46E5" w14:textId="77777777" w:rsidR="00014EF2" w:rsidRPr="00111D1C" w:rsidRDefault="00014EF2" w:rsidP="002923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D1C">
        <w:rPr>
          <w:rFonts w:ascii="Times New Roman" w:hAnsi="Times New Roman" w:cs="Times New Roman"/>
          <w:sz w:val="20"/>
          <w:szCs w:val="20"/>
          <w:lang w:val="en-US"/>
        </w:rPr>
        <w:t>§same patient (“a” and “b” different primary tumors within the same kidney).</w:t>
      </w:r>
    </w:p>
    <w:p w14:paraId="55D5BDF8" w14:textId="1BA06EF8" w:rsidR="00D16330" w:rsidRPr="00111D1C" w:rsidRDefault="00D16330" w:rsidP="002923E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D1C">
        <w:rPr>
          <w:rFonts w:ascii="Times New Roman" w:hAnsi="Times New Roman" w:cs="Times New Roman"/>
          <w:sz w:val="20"/>
          <w:szCs w:val="20"/>
          <w:lang w:val="en-US"/>
        </w:rPr>
        <w:t>Abbreviations</w:t>
      </w:r>
      <w:r w:rsidR="00F62D5A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4825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86996" w:rsidRPr="00111D1C">
        <w:rPr>
          <w:rFonts w:ascii="Times New Roman" w:hAnsi="Times New Roman" w:cs="Times New Roman"/>
          <w:sz w:val="20"/>
          <w:szCs w:val="20"/>
          <w:lang w:val="en-US"/>
        </w:rPr>
        <w:t xml:space="preserve">TILs: </w:t>
      </w:r>
      <w:r w:rsidR="00111D1C" w:rsidRPr="00111D1C">
        <w:rPr>
          <w:rFonts w:ascii="Times New Roman" w:hAnsi="Times New Roman" w:cs="Times New Roman"/>
          <w:sz w:val="20"/>
          <w:szCs w:val="20"/>
          <w:lang w:val="en-US"/>
        </w:rPr>
        <w:t>tumor-infiltrating</w:t>
      </w:r>
      <w:r w:rsidR="00B86996" w:rsidRPr="00111D1C">
        <w:rPr>
          <w:rFonts w:ascii="Times New Roman" w:hAnsi="Times New Roman" w:cs="Times New Roman"/>
          <w:sz w:val="20"/>
          <w:szCs w:val="20"/>
          <w:lang w:val="en-US"/>
        </w:rPr>
        <w:t xml:space="preserve"> lymphocytes, </w:t>
      </w:r>
      <w:r w:rsidR="00A00578" w:rsidRPr="00111D1C">
        <w:rPr>
          <w:rFonts w:ascii="Times New Roman" w:hAnsi="Times New Roman" w:cs="Times New Roman"/>
          <w:sz w:val="20"/>
          <w:szCs w:val="20"/>
          <w:lang w:val="en-US"/>
        </w:rPr>
        <w:t xml:space="preserve">R.N.: </w:t>
      </w:r>
      <w:r w:rsidR="00F3233E" w:rsidRPr="00111D1C">
        <w:rPr>
          <w:rFonts w:ascii="Times New Roman" w:hAnsi="Times New Roman" w:cs="Times New Roman"/>
          <w:sz w:val="20"/>
          <w:szCs w:val="20"/>
          <w:lang w:val="en-US"/>
        </w:rPr>
        <w:t xml:space="preserve">radical </w:t>
      </w:r>
      <w:r w:rsidR="00111D1C" w:rsidRPr="00111D1C">
        <w:rPr>
          <w:rFonts w:ascii="Times New Roman" w:hAnsi="Times New Roman" w:cs="Times New Roman"/>
          <w:sz w:val="20"/>
          <w:szCs w:val="20"/>
          <w:lang w:val="en-US"/>
        </w:rPr>
        <w:t>nephrectomy</w:t>
      </w:r>
      <w:r w:rsidR="001114B5" w:rsidRPr="00111D1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00578" w:rsidRPr="00111D1C">
        <w:rPr>
          <w:rFonts w:ascii="Times New Roman" w:hAnsi="Times New Roman" w:cs="Times New Roman"/>
          <w:sz w:val="20"/>
          <w:szCs w:val="20"/>
          <w:lang w:val="en-US"/>
        </w:rPr>
        <w:t xml:space="preserve"> P.N.: </w:t>
      </w:r>
      <w:r w:rsidR="00F3233E" w:rsidRPr="00111D1C">
        <w:rPr>
          <w:rFonts w:ascii="Times New Roman" w:hAnsi="Times New Roman" w:cs="Times New Roman"/>
          <w:sz w:val="20"/>
          <w:szCs w:val="20"/>
          <w:lang w:val="en-US"/>
        </w:rPr>
        <w:t>partial</w:t>
      </w:r>
      <w:r w:rsidR="00111D1C" w:rsidRPr="00111D1C">
        <w:rPr>
          <w:rFonts w:ascii="Times New Roman" w:hAnsi="Times New Roman" w:cs="Times New Roman"/>
          <w:sz w:val="20"/>
          <w:szCs w:val="20"/>
          <w:lang w:val="en-US"/>
        </w:rPr>
        <w:t xml:space="preserve"> nephrectomy</w:t>
      </w:r>
      <w:r w:rsidR="00A00578" w:rsidRPr="00111D1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11D1C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226867" w:rsidRPr="00111D1C">
        <w:rPr>
          <w:rFonts w:ascii="Times New Roman" w:hAnsi="Times New Roman" w:cs="Times New Roman"/>
          <w:sz w:val="20"/>
          <w:szCs w:val="20"/>
          <w:lang w:val="en-US"/>
        </w:rPr>
        <w:t>.A.: no data available, NED: no</w:t>
      </w:r>
      <w:r w:rsidRPr="00111D1C">
        <w:rPr>
          <w:rFonts w:ascii="Times New Roman" w:hAnsi="Times New Roman" w:cs="Times New Roman"/>
          <w:sz w:val="20"/>
          <w:szCs w:val="20"/>
          <w:lang w:val="en-US"/>
        </w:rPr>
        <w:t xml:space="preserve"> evidence of disease, F.U.: follow up, AWD: alive with disease</w:t>
      </w:r>
      <w:r w:rsidR="00C1428B" w:rsidRPr="00111D1C">
        <w:rPr>
          <w:rFonts w:ascii="Times New Roman" w:hAnsi="Times New Roman" w:cs="Times New Roman"/>
          <w:sz w:val="20"/>
          <w:szCs w:val="20"/>
          <w:lang w:val="en-US"/>
        </w:rPr>
        <w:t>, DO</w:t>
      </w:r>
      <w:r w:rsidR="001A311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C1428B" w:rsidRPr="00111D1C">
        <w:rPr>
          <w:rFonts w:ascii="Times New Roman" w:hAnsi="Times New Roman" w:cs="Times New Roman"/>
          <w:sz w:val="20"/>
          <w:szCs w:val="20"/>
          <w:lang w:val="en-US"/>
        </w:rPr>
        <w:t>: dead of disease</w:t>
      </w:r>
      <w:r w:rsidR="00226867" w:rsidRPr="00111D1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D16330" w:rsidRPr="00111D1C" w:rsidSect="00D461C6">
      <w:pgSz w:w="20979" w:h="31355" w:code="258"/>
      <w:pgMar w:top="709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330"/>
    <w:rsid w:val="00014EF2"/>
    <w:rsid w:val="00046954"/>
    <w:rsid w:val="000910CF"/>
    <w:rsid w:val="000D3881"/>
    <w:rsid w:val="001114B5"/>
    <w:rsid w:val="00111D1C"/>
    <w:rsid w:val="00114210"/>
    <w:rsid w:val="0012062F"/>
    <w:rsid w:val="00190301"/>
    <w:rsid w:val="00193BC9"/>
    <w:rsid w:val="001A3110"/>
    <w:rsid w:val="001A3C5F"/>
    <w:rsid w:val="001C4D72"/>
    <w:rsid w:val="001C7494"/>
    <w:rsid w:val="00226867"/>
    <w:rsid w:val="002923E5"/>
    <w:rsid w:val="002F1B30"/>
    <w:rsid w:val="00324E9F"/>
    <w:rsid w:val="003B26B0"/>
    <w:rsid w:val="003D4441"/>
    <w:rsid w:val="003E361A"/>
    <w:rsid w:val="003F0D24"/>
    <w:rsid w:val="00404C64"/>
    <w:rsid w:val="00443DE0"/>
    <w:rsid w:val="00476E20"/>
    <w:rsid w:val="004825A1"/>
    <w:rsid w:val="004A207E"/>
    <w:rsid w:val="004A7EA6"/>
    <w:rsid w:val="004C0C02"/>
    <w:rsid w:val="004C2290"/>
    <w:rsid w:val="004D324E"/>
    <w:rsid w:val="005021B7"/>
    <w:rsid w:val="005256DF"/>
    <w:rsid w:val="00575CB2"/>
    <w:rsid w:val="005A55DA"/>
    <w:rsid w:val="005B7DA0"/>
    <w:rsid w:val="005C5C4F"/>
    <w:rsid w:val="006127E3"/>
    <w:rsid w:val="006708D4"/>
    <w:rsid w:val="006C3494"/>
    <w:rsid w:val="006C608A"/>
    <w:rsid w:val="007151A1"/>
    <w:rsid w:val="0071659D"/>
    <w:rsid w:val="00776D3E"/>
    <w:rsid w:val="0078642F"/>
    <w:rsid w:val="007953FF"/>
    <w:rsid w:val="007F0A5D"/>
    <w:rsid w:val="007F23D4"/>
    <w:rsid w:val="007F5DDB"/>
    <w:rsid w:val="0085711D"/>
    <w:rsid w:val="00930E8E"/>
    <w:rsid w:val="00932E09"/>
    <w:rsid w:val="00963894"/>
    <w:rsid w:val="009C1EE5"/>
    <w:rsid w:val="00A00578"/>
    <w:rsid w:val="00A14233"/>
    <w:rsid w:val="00A9355D"/>
    <w:rsid w:val="00AA63F3"/>
    <w:rsid w:val="00AB19D4"/>
    <w:rsid w:val="00AC6118"/>
    <w:rsid w:val="00B316D8"/>
    <w:rsid w:val="00B41F91"/>
    <w:rsid w:val="00B6195B"/>
    <w:rsid w:val="00B86996"/>
    <w:rsid w:val="00C1428B"/>
    <w:rsid w:val="00C21166"/>
    <w:rsid w:val="00C433E6"/>
    <w:rsid w:val="00CB55B4"/>
    <w:rsid w:val="00D16330"/>
    <w:rsid w:val="00D255A3"/>
    <w:rsid w:val="00D456D5"/>
    <w:rsid w:val="00D461C6"/>
    <w:rsid w:val="00DB780F"/>
    <w:rsid w:val="00DD4434"/>
    <w:rsid w:val="00E3234F"/>
    <w:rsid w:val="00E6669E"/>
    <w:rsid w:val="00EB2433"/>
    <w:rsid w:val="00F3233E"/>
    <w:rsid w:val="00F62D5A"/>
    <w:rsid w:val="00FC1EAB"/>
    <w:rsid w:val="00FD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68841"/>
  <w15:docId w15:val="{082CC37D-AD3E-4224-B9D4-858472FD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it-IT" w:eastAsia="en-US" w:bidi="ar-SA"/>
      </w:rPr>
    </w:rPrDefault>
    <w:pPrDefault>
      <w:pPr>
        <w:spacing w:line="360" w:lineRule="auto"/>
        <w:ind w:right="-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38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1633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16330"/>
    <w:rPr>
      <w:color w:val="800080"/>
      <w:u w:val="single"/>
    </w:rPr>
  </w:style>
  <w:style w:type="paragraph" w:customStyle="1" w:styleId="xl63">
    <w:name w:val="xl63"/>
    <w:basedOn w:val="Normale"/>
    <w:rsid w:val="00D16330"/>
    <w:pPr>
      <w:spacing w:before="100" w:beforeAutospacing="1" w:after="100" w:afterAutospacing="1" w:line="240" w:lineRule="auto"/>
      <w:ind w:right="0"/>
      <w:jc w:val="left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D16330"/>
    <w:pPr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D16330"/>
    <w:pPr>
      <w:pBdr>
        <w:top w:val="single" w:sz="4" w:space="0" w:color="E7E6E6"/>
        <w:right w:val="single" w:sz="4" w:space="0" w:color="E7E6E6"/>
      </w:pBdr>
      <w:shd w:val="clear" w:color="E7E6E6" w:fill="FFFFFF"/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D16330"/>
    <w:pPr>
      <w:pBdr>
        <w:top w:val="single" w:sz="4" w:space="0" w:color="E7E6E6"/>
        <w:bottom w:val="single" w:sz="4" w:space="0" w:color="E7E6E6"/>
        <w:right w:val="single" w:sz="4" w:space="0" w:color="E7E6E6"/>
      </w:pBdr>
      <w:shd w:val="clear" w:color="E7E6E6" w:fill="FFFFFF"/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D16330"/>
    <w:pPr>
      <w:pBdr>
        <w:right w:val="single" w:sz="4" w:space="0" w:color="E7E6E6"/>
      </w:pBdr>
      <w:shd w:val="clear" w:color="E7E6E6" w:fill="FFFFFF"/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D16330"/>
    <w:pPr>
      <w:pBdr>
        <w:bottom w:val="single" w:sz="4" w:space="0" w:color="E7E6E6"/>
        <w:right w:val="single" w:sz="4" w:space="0" w:color="E7E6E6"/>
      </w:pBdr>
      <w:shd w:val="clear" w:color="E7E6E6" w:fill="FFFFFF"/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D16330"/>
    <w:pPr>
      <w:pBdr>
        <w:top w:val="single" w:sz="4" w:space="0" w:color="E7E6E6"/>
        <w:bottom w:val="single" w:sz="4" w:space="0" w:color="E7E6E6"/>
        <w:right w:val="single" w:sz="4" w:space="0" w:color="E7E6E6"/>
      </w:pBdr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D16330"/>
    <w:pPr>
      <w:pBdr>
        <w:right w:val="single" w:sz="4" w:space="0" w:color="E7E6E6"/>
      </w:pBdr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D16330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D16330"/>
    <w:pPr>
      <w:pBdr>
        <w:bottom w:val="single" w:sz="4" w:space="0" w:color="E7E6E6"/>
      </w:pBdr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D16330"/>
    <w:pPr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D16330"/>
    <w:pPr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b/>
      <w:bCs/>
      <w:sz w:val="24"/>
      <w:szCs w:val="24"/>
      <w:lang w:eastAsia="it-IT"/>
    </w:rPr>
  </w:style>
  <w:style w:type="paragraph" w:customStyle="1" w:styleId="xl75">
    <w:name w:val="xl75"/>
    <w:basedOn w:val="Normale"/>
    <w:rsid w:val="00D16330"/>
    <w:pPr>
      <w:pBdr>
        <w:bottom w:val="single" w:sz="4" w:space="0" w:color="E7E6E6"/>
      </w:pBdr>
      <w:spacing w:before="100" w:beforeAutospacing="1" w:after="100" w:afterAutospacing="1" w:line="240" w:lineRule="auto"/>
      <w:ind w:right="0"/>
      <w:jc w:val="center"/>
    </w:pPr>
    <w:rPr>
      <w:rFonts w:ascii="Calibri" w:eastAsia="Times New Roman" w:hAnsi="Calibri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D16330"/>
    <w:pPr>
      <w:spacing w:before="100" w:beforeAutospacing="1" w:after="100" w:afterAutospacing="1" w:line="240" w:lineRule="auto"/>
      <w:ind w:right="0"/>
      <w:jc w:val="left"/>
    </w:pPr>
    <w:rPr>
      <w:rFonts w:ascii="Calibri" w:eastAsia="Times New Roman" w:hAnsi="Calibri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1617</Words>
  <Characters>9221</Characters>
  <Application>Microsoft Office Word</Application>
  <DocSecurity>0</DocSecurity>
  <Lines>76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</dc:creator>
  <cp:keywords/>
  <dc:description/>
  <cp:lastModifiedBy>Stefano Marletta</cp:lastModifiedBy>
  <cp:revision>29</cp:revision>
  <dcterms:created xsi:type="dcterms:W3CDTF">2021-11-22T13:19:00Z</dcterms:created>
  <dcterms:modified xsi:type="dcterms:W3CDTF">2023-02-07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5605238e5a36056196293577e82bcb932fbaad07b475ed8f6d3ec70c7573a5</vt:lpwstr>
  </property>
</Properties>
</file>